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C36401" w14:textId="6B7947FF" w:rsidR="00DE12D3" w:rsidRPr="00DE12D3" w:rsidRDefault="00535978" w:rsidP="00DE12D3">
      <w:pPr>
        <w:spacing w:before="240"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D302E">
        <w:rPr>
          <w:rFonts w:ascii="Times New Roman" w:hAnsi="Times New Roman" w:cs="Times New Roman"/>
          <w:sz w:val="24"/>
          <w:szCs w:val="24"/>
        </w:rPr>
        <w:t>Supplementary Information</w:t>
      </w:r>
      <w:r w:rsidR="00DE12D3" w:rsidRPr="00AD302E">
        <w:rPr>
          <w:rFonts w:ascii="Times New Roman" w:hAnsi="Times New Roman" w:cs="Times New Roman"/>
          <w:sz w:val="24"/>
          <w:szCs w:val="24"/>
        </w:rPr>
        <w:t xml:space="preserve"> for</w:t>
      </w:r>
      <w:r w:rsidR="00AD302E">
        <w:rPr>
          <w:rFonts w:ascii="Times New Roman" w:hAnsi="Times New Roman" w:cs="Times New Roman"/>
          <w:sz w:val="24"/>
          <w:szCs w:val="24"/>
        </w:rPr>
        <w:t>:</w:t>
      </w:r>
      <w:r w:rsidR="00DE12D3" w:rsidRPr="00DE12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7D89" w:rsidRPr="00007D89">
        <w:rPr>
          <w:rFonts w:ascii="Times New Roman" w:hAnsi="Times New Roman" w:cs="Times New Roman"/>
          <w:b/>
          <w:sz w:val="24"/>
          <w:szCs w:val="24"/>
        </w:rPr>
        <w:t>Motion and Sash Height (MASH) Alarms for Efficient Fume Hood Use</w:t>
      </w:r>
    </w:p>
    <w:p w14:paraId="7BE066B5" w14:textId="77777777" w:rsidR="00DE12D3" w:rsidRPr="00D9287F" w:rsidRDefault="00DE12D3" w:rsidP="00DE12D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EDC01FD" w14:textId="2DF92A45" w:rsidR="001D0B98" w:rsidRPr="00D9287F" w:rsidRDefault="00567CBB" w:rsidP="001D0B9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hnathan Kongoletos</w:t>
      </w:r>
      <w:r w:rsidRPr="00D9287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2C455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proofErr w:type="gramEnd"/>
      <w:r w:rsidRPr="00D9287F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D9287F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D0B98">
        <w:rPr>
          <w:rFonts w:ascii="Times New Roman" w:hAnsi="Times New Roman" w:cs="Times New Roman"/>
          <w:sz w:val="24"/>
          <w:szCs w:val="24"/>
        </w:rPr>
        <w:t>Ethan Munden</w:t>
      </w:r>
      <w:r w:rsidR="001D0B98" w:rsidRPr="00D9287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D0B98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1D0B98" w:rsidRPr="002C455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1D0B98" w:rsidRPr="00D9287F">
        <w:rPr>
          <w:rFonts w:ascii="Times New Roman" w:hAnsi="Times New Roman" w:cs="Times New Roman"/>
          <w:sz w:val="24"/>
          <w:szCs w:val="24"/>
        </w:rPr>
        <w:t xml:space="preserve">, </w:t>
      </w:r>
      <w:r w:rsidR="001D0B98">
        <w:rPr>
          <w:rFonts w:ascii="Times New Roman" w:hAnsi="Times New Roman" w:cs="Times New Roman"/>
          <w:sz w:val="24"/>
          <w:szCs w:val="24"/>
        </w:rPr>
        <w:t>Jennifer Ballew</w:t>
      </w:r>
      <w:r w:rsidR="001D0B98" w:rsidRPr="00D9287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B0762" w:rsidRPr="00D9287F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3B0762" w:rsidRPr="00D9287F">
        <w:rPr>
          <w:rFonts w:ascii="Times New Roman" w:hAnsi="Times New Roman" w:cs="Times New Roman"/>
          <w:sz w:val="24"/>
          <w:szCs w:val="24"/>
        </w:rPr>
        <w:t>*</w:t>
      </w:r>
      <w:r w:rsidR="001D0B98">
        <w:rPr>
          <w:rFonts w:ascii="Times New Roman" w:hAnsi="Times New Roman" w:cs="Times New Roman"/>
          <w:sz w:val="24"/>
          <w:szCs w:val="24"/>
        </w:rPr>
        <w:t>, Daniel J. Preston</w:t>
      </w:r>
      <w:r w:rsidR="001D0B98" w:rsidRPr="00D9287F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1D0B98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="001D0B98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0438898" w14:textId="77777777" w:rsidR="00A27D74" w:rsidRPr="004514DA" w:rsidRDefault="00A27D74" w:rsidP="001D0B98">
      <w:pPr>
        <w:spacing w:after="0" w:line="360" w:lineRule="auto"/>
        <w:rPr>
          <w:rFonts w:ascii="Times New Roman" w:hAnsi="Times New Roman" w:cs="Times New Roman"/>
          <w:sz w:val="20"/>
          <w:szCs w:val="24"/>
        </w:rPr>
      </w:pPr>
    </w:p>
    <w:p w14:paraId="4158BA32" w14:textId="77777777" w:rsidR="001D0B98" w:rsidRPr="009C70D7" w:rsidRDefault="001D0B98" w:rsidP="001D0B98">
      <w:pPr>
        <w:spacing w:after="0" w:line="360" w:lineRule="auto"/>
        <w:rPr>
          <w:rFonts w:ascii="Times New Roman" w:hAnsi="Times New Roman" w:cs="Times New Roman"/>
          <w:szCs w:val="24"/>
        </w:rPr>
      </w:pPr>
    </w:p>
    <w:p w14:paraId="03EBF3AC" w14:textId="77777777" w:rsidR="001D0B98" w:rsidRPr="009C70D7" w:rsidRDefault="001D0B98" w:rsidP="001D0B98">
      <w:pPr>
        <w:spacing w:after="0" w:line="360" w:lineRule="auto"/>
        <w:rPr>
          <w:rFonts w:ascii="Times New Roman" w:hAnsi="Times New Roman" w:cs="Times New Roman"/>
          <w:szCs w:val="24"/>
        </w:rPr>
      </w:pPr>
      <w:r w:rsidRPr="009C70D7">
        <w:rPr>
          <w:rFonts w:ascii="Times New Roman" w:hAnsi="Times New Roman" w:cs="Times New Roman"/>
          <w:szCs w:val="24"/>
          <w:vertAlign w:val="superscript"/>
        </w:rPr>
        <w:t>1</w:t>
      </w:r>
      <w:r w:rsidRPr="009C70D7">
        <w:rPr>
          <w:rFonts w:ascii="Times New Roman" w:hAnsi="Times New Roman" w:cs="Times New Roman"/>
          <w:szCs w:val="24"/>
        </w:rPr>
        <w:t>Lab Energy Assessment Center, Massachusetts Institute of Technology, 32 Vassar St., Cambridge, MA 02139, USA</w:t>
      </w:r>
    </w:p>
    <w:p w14:paraId="0DEFC95B" w14:textId="77777777" w:rsidR="001D0B98" w:rsidRPr="009C70D7" w:rsidRDefault="001D0B98" w:rsidP="001D0B98">
      <w:pPr>
        <w:spacing w:after="0" w:line="360" w:lineRule="auto"/>
        <w:rPr>
          <w:rFonts w:ascii="Times New Roman" w:hAnsi="Times New Roman" w:cs="Times New Roman"/>
          <w:sz w:val="12"/>
          <w:szCs w:val="14"/>
        </w:rPr>
      </w:pPr>
    </w:p>
    <w:p w14:paraId="430C608E" w14:textId="77777777" w:rsidR="001D0B98" w:rsidRPr="009C70D7" w:rsidRDefault="001D0B98" w:rsidP="001D0B98">
      <w:pPr>
        <w:spacing w:after="0" w:line="360" w:lineRule="auto"/>
        <w:rPr>
          <w:rFonts w:ascii="Times New Roman" w:hAnsi="Times New Roman" w:cs="Times New Roman"/>
          <w:szCs w:val="24"/>
        </w:rPr>
      </w:pPr>
      <w:r w:rsidRPr="009C70D7">
        <w:rPr>
          <w:rFonts w:ascii="Times New Roman" w:hAnsi="Times New Roman" w:cs="Times New Roman"/>
          <w:szCs w:val="24"/>
          <w:vertAlign w:val="superscript"/>
        </w:rPr>
        <w:t>2</w:t>
      </w:r>
      <w:r w:rsidRPr="009C70D7">
        <w:rPr>
          <w:rFonts w:ascii="Times New Roman" w:hAnsi="Times New Roman" w:cs="Times New Roman"/>
          <w:szCs w:val="24"/>
        </w:rPr>
        <w:t>Dept. of Architecture, Massachusetts Institute of Technology, 77 Massachusetts Ave., Cambridge, MA 02139, USA</w:t>
      </w:r>
    </w:p>
    <w:p w14:paraId="4CE0FFC7" w14:textId="77777777" w:rsidR="001D0B98" w:rsidRPr="009C70D7" w:rsidRDefault="001D0B98" w:rsidP="001D0B98">
      <w:pPr>
        <w:spacing w:after="0" w:line="360" w:lineRule="auto"/>
        <w:rPr>
          <w:rFonts w:ascii="Times New Roman" w:hAnsi="Times New Roman" w:cs="Times New Roman"/>
          <w:sz w:val="12"/>
          <w:szCs w:val="14"/>
        </w:rPr>
      </w:pPr>
    </w:p>
    <w:p w14:paraId="6EC1471D" w14:textId="77777777" w:rsidR="001D0B98" w:rsidRPr="009C70D7" w:rsidRDefault="001D0B98" w:rsidP="001D0B98">
      <w:pPr>
        <w:spacing w:after="0" w:line="360" w:lineRule="auto"/>
        <w:rPr>
          <w:rFonts w:ascii="Times New Roman" w:hAnsi="Times New Roman" w:cs="Times New Roman"/>
          <w:szCs w:val="24"/>
        </w:rPr>
      </w:pPr>
      <w:r w:rsidRPr="009C70D7">
        <w:rPr>
          <w:rFonts w:ascii="Times New Roman" w:hAnsi="Times New Roman" w:cs="Times New Roman"/>
          <w:szCs w:val="24"/>
          <w:vertAlign w:val="superscript"/>
        </w:rPr>
        <w:t>3</w:t>
      </w:r>
      <w:r w:rsidRPr="009C70D7">
        <w:rPr>
          <w:rFonts w:ascii="Times New Roman" w:hAnsi="Times New Roman" w:cs="Times New Roman"/>
          <w:szCs w:val="24"/>
        </w:rPr>
        <w:t>Dept. of Mechanical Engineering, Massachusetts Institute of Technology, 77 Massachusetts Ave., Cambridge, MA 02139, USA</w:t>
      </w:r>
    </w:p>
    <w:p w14:paraId="07D20ADD" w14:textId="77777777" w:rsidR="001D0B98" w:rsidRPr="009C70D7" w:rsidRDefault="001D0B98" w:rsidP="001D0B98">
      <w:pPr>
        <w:spacing w:after="0" w:line="360" w:lineRule="auto"/>
        <w:rPr>
          <w:rFonts w:ascii="Times New Roman" w:hAnsi="Times New Roman" w:cs="Times New Roman"/>
          <w:sz w:val="12"/>
          <w:szCs w:val="14"/>
        </w:rPr>
      </w:pPr>
    </w:p>
    <w:p w14:paraId="1FF78658" w14:textId="77777777" w:rsidR="001D0B98" w:rsidRPr="009C70D7" w:rsidRDefault="001D0B98" w:rsidP="001D0B98">
      <w:pPr>
        <w:spacing w:after="0" w:line="360" w:lineRule="auto"/>
        <w:rPr>
          <w:rFonts w:ascii="Times New Roman" w:hAnsi="Times New Roman" w:cs="Times New Roman"/>
          <w:szCs w:val="24"/>
        </w:rPr>
      </w:pPr>
      <w:r w:rsidRPr="009C70D7">
        <w:rPr>
          <w:rFonts w:ascii="Times New Roman" w:hAnsi="Times New Roman" w:cs="Times New Roman"/>
          <w:szCs w:val="24"/>
          <w:vertAlign w:val="superscript"/>
        </w:rPr>
        <w:t>4</w:t>
      </w:r>
      <w:r w:rsidRPr="009C70D7">
        <w:rPr>
          <w:rFonts w:ascii="Times New Roman" w:hAnsi="Times New Roman" w:cs="Times New Roman"/>
          <w:szCs w:val="24"/>
        </w:rPr>
        <w:t>Dept. of Mechanical Engineering, Rice University, 6100 Main St., Houston, TX 77005, USA</w:t>
      </w:r>
    </w:p>
    <w:p w14:paraId="75E9B170" w14:textId="77777777" w:rsidR="001D0B98" w:rsidRPr="004514DA" w:rsidRDefault="001D0B98" w:rsidP="001D0B98">
      <w:pPr>
        <w:spacing w:after="0" w:line="360" w:lineRule="auto"/>
        <w:rPr>
          <w:rFonts w:ascii="Times New Roman" w:hAnsi="Times New Roman" w:cs="Times New Roman"/>
          <w:sz w:val="20"/>
          <w:szCs w:val="24"/>
        </w:rPr>
      </w:pPr>
    </w:p>
    <w:p w14:paraId="7054EDA5" w14:textId="77777777" w:rsidR="004514DA" w:rsidRDefault="004514DA" w:rsidP="001D0B9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9DBDB0D" w14:textId="63D98B99" w:rsidR="00A27D74" w:rsidRPr="009C70D7" w:rsidRDefault="001D0B98" w:rsidP="001D0B98">
      <w:pPr>
        <w:spacing w:after="0" w:line="276" w:lineRule="auto"/>
        <w:rPr>
          <w:rFonts w:ascii="Times New Roman" w:hAnsi="Times New Roman" w:cs="Times New Roman"/>
          <w:i/>
          <w:sz w:val="14"/>
          <w:szCs w:val="24"/>
        </w:rPr>
      </w:pPr>
      <w:r w:rsidRPr="002C455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softHyphen/>
      </w:r>
      <w:r>
        <w:rPr>
          <w:rFonts w:ascii="Times New Roman" w:hAnsi="Times New Roman" w:cs="Times New Roman"/>
          <w:sz w:val="24"/>
          <w:szCs w:val="24"/>
          <w:vertAlign w:val="superscript"/>
        </w:rPr>
        <w:softHyphen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455C">
        <w:rPr>
          <w:rFonts w:ascii="Times New Roman" w:hAnsi="Times New Roman" w:cs="Times New Roman"/>
          <w:i/>
          <w:sz w:val="24"/>
          <w:szCs w:val="24"/>
        </w:rPr>
        <w:t>Indicates equal contribution</w:t>
      </w:r>
    </w:p>
    <w:p w14:paraId="081988C6" w14:textId="77777777" w:rsidR="001D0B98" w:rsidRPr="009C70D7" w:rsidRDefault="001D0B98" w:rsidP="009C70D7">
      <w:pPr>
        <w:spacing w:after="0" w:line="276" w:lineRule="auto"/>
        <w:rPr>
          <w:rFonts w:ascii="Times New Roman" w:hAnsi="Times New Roman" w:cs="Times New Roman"/>
          <w:sz w:val="16"/>
          <w:szCs w:val="24"/>
        </w:rPr>
      </w:pPr>
    </w:p>
    <w:p w14:paraId="65852389" w14:textId="4AD75BD4" w:rsidR="003B0762" w:rsidRPr="00567CBB" w:rsidRDefault="003B0762" w:rsidP="00567CBB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29504E">
        <w:rPr>
          <w:rFonts w:ascii="Times New Roman" w:hAnsi="Times New Roman" w:cs="Times New Roman"/>
          <w:sz w:val="24"/>
          <w:szCs w:val="24"/>
        </w:rPr>
        <w:t xml:space="preserve">* </w:t>
      </w:r>
      <w:r w:rsidRPr="0029504E">
        <w:rPr>
          <w:rFonts w:ascii="Times New Roman" w:hAnsi="Times New Roman" w:cs="Times New Roman"/>
          <w:i/>
          <w:sz w:val="24"/>
          <w:szCs w:val="24"/>
        </w:rPr>
        <w:t>To whom correspondence may be addressed</w:t>
      </w:r>
      <w:r w:rsidRPr="00D9287F">
        <w:rPr>
          <w:rFonts w:ascii="Times New Roman" w:hAnsi="Times New Roman" w:cs="Times New Roman"/>
          <w:i/>
          <w:sz w:val="24"/>
          <w:szCs w:val="24"/>
        </w:rPr>
        <w:t xml:space="preserve">: </w:t>
      </w:r>
    </w:p>
    <w:p w14:paraId="3FB13BD3" w14:textId="3354E43F" w:rsidR="003B0762" w:rsidRPr="00716A77" w:rsidRDefault="00153628" w:rsidP="003B0762">
      <w:pPr>
        <w:spacing w:after="0" w:line="276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hn Kongoletos</w:t>
      </w:r>
    </w:p>
    <w:p w14:paraId="5A6CDFF2" w14:textId="6E80B817" w:rsidR="004514DA" w:rsidRDefault="003B0762" w:rsidP="004514DA">
      <w:pPr>
        <w:spacing w:after="0" w:line="276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716A77">
        <w:rPr>
          <w:rFonts w:ascii="Times New Roman" w:hAnsi="Times New Roman" w:cs="Times New Roman"/>
          <w:i/>
          <w:sz w:val="24"/>
          <w:szCs w:val="24"/>
        </w:rPr>
        <w:t>Em</w:t>
      </w:r>
      <w:r w:rsidR="00D27B50">
        <w:rPr>
          <w:rFonts w:ascii="Times New Roman" w:hAnsi="Times New Roman" w:cs="Times New Roman"/>
          <w:i/>
          <w:sz w:val="24"/>
          <w:szCs w:val="24"/>
        </w:rPr>
        <w:t xml:space="preserve">ail: </w:t>
      </w:r>
      <w:hyperlink r:id="rId8" w:history="1">
        <w:r w:rsidR="00153628">
          <w:rPr>
            <w:rStyle w:val="Hyperlink"/>
            <w:rFonts w:ascii="Times New Roman" w:hAnsi="Times New Roman" w:cs="Times New Roman"/>
            <w:sz w:val="24"/>
            <w:szCs w:val="24"/>
          </w:rPr>
          <w:t>jkongole@mit.edu</w:t>
        </w:r>
      </w:hyperlink>
      <w:r w:rsidR="004514D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4391906" w14:textId="264905B6" w:rsidR="00DE12D3" w:rsidRDefault="00DE12D3" w:rsidP="00C6366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12D3">
        <w:rPr>
          <w:rFonts w:ascii="Times New Roman" w:hAnsi="Times New Roman" w:cs="Times New Roman"/>
          <w:b/>
          <w:sz w:val="24"/>
          <w:szCs w:val="24"/>
        </w:rPr>
        <w:lastRenderedPageBreak/>
        <w:t>Supplementary Information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of Contents</w:t>
      </w:r>
    </w:p>
    <w:p w14:paraId="72BD2F0D" w14:textId="7AABC3B5" w:rsidR="00DE12D3" w:rsidRPr="00DC7282" w:rsidRDefault="00DE12D3" w:rsidP="00C636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="00F747C8" w:rsidRPr="00DC7282">
        <w:rPr>
          <w:rFonts w:ascii="Times New Roman" w:hAnsi="Times New Roman" w:cs="Times New Roman"/>
          <w:sz w:val="24"/>
          <w:szCs w:val="24"/>
        </w:rPr>
        <w:t>Computer Code</w:t>
      </w:r>
    </w:p>
    <w:p w14:paraId="793798BE" w14:textId="21913E56" w:rsidR="00DE12D3" w:rsidRDefault="00DE12D3" w:rsidP="00C6366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. </w:t>
      </w:r>
      <w:r w:rsidR="00A347F8" w:rsidRPr="00DC7282">
        <w:rPr>
          <w:rFonts w:ascii="Times New Roman" w:hAnsi="Times New Roman" w:cs="Times New Roman"/>
          <w:sz w:val="24"/>
          <w:szCs w:val="24"/>
        </w:rPr>
        <w:t>Financial Information</w:t>
      </w:r>
    </w:p>
    <w:p w14:paraId="4084F50B" w14:textId="78CE68A3" w:rsidR="00DE12D3" w:rsidRPr="00DC7282" w:rsidRDefault="00DE12D3" w:rsidP="00C636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. </w:t>
      </w:r>
      <w:r w:rsidR="00A347F8" w:rsidRPr="00DC7282">
        <w:rPr>
          <w:rFonts w:ascii="Times New Roman" w:hAnsi="Times New Roman" w:cs="Times New Roman"/>
          <w:sz w:val="24"/>
          <w:szCs w:val="24"/>
        </w:rPr>
        <w:t>Calculation of Confidence Intervals</w:t>
      </w:r>
    </w:p>
    <w:p w14:paraId="3B136B9C" w14:textId="47F0244D" w:rsidR="00AD302E" w:rsidRDefault="00DE12D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. </w:t>
      </w:r>
      <w:r w:rsidR="00A347F8" w:rsidRPr="00DC7282">
        <w:rPr>
          <w:rFonts w:ascii="Times New Roman" w:hAnsi="Times New Roman" w:cs="Times New Roman"/>
          <w:sz w:val="24"/>
          <w:szCs w:val="24"/>
        </w:rPr>
        <w:t>Calculation of Airflow</w:t>
      </w:r>
      <w:r w:rsidR="00AD302E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CC369D5" w14:textId="4AE8C6CD" w:rsidR="00071A97" w:rsidRDefault="00DE12D3" w:rsidP="003B076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. Computer Code. </w:t>
      </w:r>
      <w:r w:rsidR="00C32D32">
        <w:rPr>
          <w:rFonts w:ascii="Times New Roman" w:hAnsi="Times New Roman" w:cs="Times New Roman"/>
          <w:sz w:val="24"/>
          <w:szCs w:val="24"/>
        </w:rPr>
        <w:t xml:space="preserve">For reproducibility, the code for the </w:t>
      </w:r>
      <w:r>
        <w:rPr>
          <w:rFonts w:ascii="Times New Roman" w:hAnsi="Times New Roman" w:cs="Times New Roman"/>
          <w:sz w:val="24"/>
          <w:szCs w:val="24"/>
        </w:rPr>
        <w:t xml:space="preserve">Arduino UNO </w:t>
      </w:r>
      <w:r w:rsidR="00C32D32">
        <w:rPr>
          <w:rFonts w:ascii="Times New Roman" w:hAnsi="Times New Roman" w:cs="Times New Roman"/>
          <w:sz w:val="24"/>
          <w:szCs w:val="24"/>
        </w:rPr>
        <w:t xml:space="preserve">installed </w:t>
      </w:r>
      <w:r>
        <w:rPr>
          <w:rFonts w:ascii="Times New Roman" w:hAnsi="Times New Roman" w:cs="Times New Roman"/>
          <w:sz w:val="24"/>
          <w:szCs w:val="24"/>
        </w:rPr>
        <w:t xml:space="preserve">on each MASH alarm </w:t>
      </w:r>
      <w:r w:rsidR="00C32D32">
        <w:rPr>
          <w:rFonts w:ascii="Times New Roman" w:hAnsi="Times New Roman" w:cs="Times New Roman"/>
          <w:sz w:val="24"/>
          <w:szCs w:val="24"/>
        </w:rPr>
        <w:t xml:space="preserve">is provided </w:t>
      </w:r>
      <w:r>
        <w:rPr>
          <w:rFonts w:ascii="Times New Roman" w:hAnsi="Times New Roman" w:cs="Times New Roman"/>
          <w:sz w:val="24"/>
          <w:szCs w:val="24"/>
        </w:rPr>
        <w:t>here</w:t>
      </w:r>
      <w:r w:rsidR="003B0762">
        <w:rPr>
          <w:rFonts w:ascii="Times New Roman" w:hAnsi="Times New Roman" w:cs="Times New Roman"/>
          <w:sz w:val="24"/>
          <w:szCs w:val="24"/>
        </w:rPr>
        <w:t>, with comments provided after the “//” on each line.</w:t>
      </w:r>
    </w:p>
    <w:p w14:paraId="0E9A5532" w14:textId="77777777" w:rsidR="003B0762" w:rsidRPr="00DE12D3" w:rsidRDefault="003B0762" w:rsidP="003B076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A6389FC" w14:textId="44AEC3BD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const int alarm = </w:t>
      </w:r>
      <w:proofErr w:type="gramStart"/>
      <w:r w:rsidRPr="00AD302E">
        <w:rPr>
          <w:rFonts w:ascii="Courier New" w:hAnsi="Courier New" w:cs="Courier New"/>
          <w:sz w:val="18"/>
          <w:szCs w:val="24"/>
        </w:rPr>
        <w:t xml:space="preserve">10;   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 xml:space="preserve">  //</w:t>
      </w:r>
      <w:r w:rsidR="003B0762">
        <w:rPr>
          <w:rFonts w:ascii="Courier New" w:hAnsi="Courier New" w:cs="Courier New"/>
          <w:sz w:val="18"/>
          <w:szCs w:val="24"/>
        </w:rPr>
        <w:t xml:space="preserve"> </w:t>
      </w:r>
      <w:r w:rsidRPr="00AD302E">
        <w:rPr>
          <w:rFonts w:ascii="Courier New" w:hAnsi="Courier New" w:cs="Courier New"/>
          <w:sz w:val="18"/>
          <w:szCs w:val="24"/>
        </w:rPr>
        <w:t>alarm output on pin 10</w:t>
      </w:r>
    </w:p>
    <w:p w14:paraId="47B1598B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const int limit = </w:t>
      </w:r>
      <w:proofErr w:type="gramStart"/>
      <w:r w:rsidRPr="00AD302E">
        <w:rPr>
          <w:rFonts w:ascii="Courier New" w:hAnsi="Courier New" w:cs="Courier New"/>
          <w:sz w:val="18"/>
          <w:szCs w:val="24"/>
        </w:rPr>
        <w:t xml:space="preserve">7;   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 xml:space="preserve">   // limit switch input on pin 7</w:t>
      </w:r>
    </w:p>
    <w:p w14:paraId="79C510E5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const int motion = </w:t>
      </w:r>
      <w:proofErr w:type="gramStart"/>
      <w:r w:rsidRPr="00AD302E">
        <w:rPr>
          <w:rFonts w:ascii="Courier New" w:hAnsi="Courier New" w:cs="Courier New"/>
          <w:sz w:val="18"/>
          <w:szCs w:val="24"/>
        </w:rPr>
        <w:t xml:space="preserve">2;   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 xml:space="preserve">  // motion detector input on pin 2</w:t>
      </w:r>
    </w:p>
    <w:p w14:paraId="18261482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const double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alarmTim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 = </w:t>
      </w:r>
      <w:proofErr w:type="gramStart"/>
      <w:r w:rsidRPr="00AD302E">
        <w:rPr>
          <w:rFonts w:ascii="Courier New" w:hAnsi="Courier New" w:cs="Courier New"/>
          <w:sz w:val="18"/>
          <w:szCs w:val="24"/>
        </w:rPr>
        <w:t xml:space="preserve">3;   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 xml:space="preserve">  // time before alarm goes off if no motion detected and fume hood is open</w:t>
      </w:r>
    </w:p>
    <w:p w14:paraId="07ED87B0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int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currentTim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 = </w:t>
      </w:r>
      <w:proofErr w:type="gramStart"/>
      <w:r w:rsidRPr="00AD302E">
        <w:rPr>
          <w:rFonts w:ascii="Courier New" w:hAnsi="Courier New" w:cs="Courier New"/>
          <w:sz w:val="18"/>
          <w:szCs w:val="24"/>
        </w:rPr>
        <w:t xml:space="preserve">0;   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 xml:space="preserve">   // dummy variable for moment when no motion detected</w:t>
      </w:r>
    </w:p>
    <w:p w14:paraId="3E7B10DA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int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elapseTim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 = </w:t>
      </w:r>
      <w:proofErr w:type="gramStart"/>
      <w:r w:rsidRPr="00AD302E">
        <w:rPr>
          <w:rFonts w:ascii="Courier New" w:hAnsi="Courier New" w:cs="Courier New"/>
          <w:sz w:val="18"/>
          <w:szCs w:val="24"/>
        </w:rPr>
        <w:t xml:space="preserve">0;   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 xml:space="preserve">    // dummy variable for elapsed time after motion not detected</w:t>
      </w:r>
    </w:p>
    <w:p w14:paraId="12425197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>int closed = 0;</w:t>
      </w:r>
    </w:p>
    <w:p w14:paraId="1540D1E5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int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checkTim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 = 0;</w:t>
      </w:r>
    </w:p>
    <w:p w14:paraId="72C0EEF8" w14:textId="51C3194F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int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halfMinutes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 = </w:t>
      </w:r>
      <w:proofErr w:type="gramStart"/>
      <w:r w:rsidRPr="00AD302E">
        <w:rPr>
          <w:rFonts w:ascii="Courier New" w:hAnsi="Courier New" w:cs="Courier New"/>
          <w:sz w:val="18"/>
          <w:szCs w:val="24"/>
        </w:rPr>
        <w:t xml:space="preserve">0;   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 xml:space="preserve">  //</w:t>
      </w:r>
      <w:r w:rsidR="003B0762">
        <w:rPr>
          <w:rFonts w:ascii="Courier New" w:hAnsi="Courier New" w:cs="Courier New"/>
          <w:sz w:val="18"/>
          <w:szCs w:val="24"/>
        </w:rPr>
        <w:t xml:space="preserve"> </w:t>
      </w:r>
      <w:r w:rsidRPr="00AD302E">
        <w:rPr>
          <w:rFonts w:ascii="Courier New" w:hAnsi="Courier New" w:cs="Courier New"/>
          <w:sz w:val="18"/>
          <w:szCs w:val="24"/>
        </w:rPr>
        <w:t>workaround for the clock limitations of the Arduino UNO</w:t>
      </w:r>
    </w:p>
    <w:p w14:paraId="6E9C8372" w14:textId="7F9813E8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>double minutes = 0.0;    //</w:t>
      </w:r>
      <w:r w:rsidR="003B0762">
        <w:rPr>
          <w:rFonts w:ascii="Courier New" w:hAnsi="Courier New" w:cs="Courier New"/>
          <w:sz w:val="18"/>
          <w:szCs w:val="24"/>
        </w:rPr>
        <w:t xml:space="preserve"> </w:t>
      </w:r>
      <w:r w:rsidRPr="00AD302E">
        <w:rPr>
          <w:rFonts w:ascii="Courier New" w:hAnsi="Courier New" w:cs="Courier New"/>
          <w:sz w:val="18"/>
          <w:szCs w:val="24"/>
        </w:rPr>
        <w:t>keeps track of minutes passed when the hood is left open</w:t>
      </w:r>
    </w:p>
    <w:p w14:paraId="056BA73A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bool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soundTheAlarm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 = 0;</w:t>
      </w:r>
    </w:p>
    <w:p w14:paraId="0DFB0476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bool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alreadyAlarming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 = 0;</w:t>
      </w:r>
    </w:p>
    <w:p w14:paraId="71E6D2AB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</w:p>
    <w:p w14:paraId="3F2CE5FA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void </w:t>
      </w:r>
      <w:proofErr w:type="gramStart"/>
      <w:r w:rsidRPr="00AD302E">
        <w:rPr>
          <w:rFonts w:ascii="Courier New" w:hAnsi="Courier New" w:cs="Courier New"/>
          <w:sz w:val="18"/>
          <w:szCs w:val="24"/>
        </w:rPr>
        <w:t>setup(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>) {</w:t>
      </w:r>
    </w:p>
    <w:p w14:paraId="387F8B67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Serial.begin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(9600);</w:t>
      </w:r>
    </w:p>
    <w:p w14:paraId="1013B142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</w:t>
      </w:r>
      <w:proofErr w:type="spellStart"/>
      <w:proofErr w:type="gramStart"/>
      <w:r w:rsidRPr="00AD302E">
        <w:rPr>
          <w:rFonts w:ascii="Courier New" w:hAnsi="Courier New" w:cs="Courier New"/>
          <w:sz w:val="18"/>
          <w:szCs w:val="24"/>
        </w:rPr>
        <w:t>pinMod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(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>13, OUTPUT);     // LED used for debugging purposes</w:t>
      </w:r>
    </w:p>
    <w:p w14:paraId="5E83E55A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</w:t>
      </w:r>
      <w:proofErr w:type="spellStart"/>
      <w:proofErr w:type="gramStart"/>
      <w:r w:rsidRPr="00AD302E">
        <w:rPr>
          <w:rFonts w:ascii="Courier New" w:hAnsi="Courier New" w:cs="Courier New"/>
          <w:sz w:val="18"/>
          <w:szCs w:val="24"/>
        </w:rPr>
        <w:t>pinMod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(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>alarm, OUTPUT);</w:t>
      </w:r>
    </w:p>
    <w:p w14:paraId="05028644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</w:t>
      </w:r>
      <w:proofErr w:type="spellStart"/>
      <w:proofErr w:type="gramStart"/>
      <w:r w:rsidRPr="00AD302E">
        <w:rPr>
          <w:rFonts w:ascii="Courier New" w:hAnsi="Courier New" w:cs="Courier New"/>
          <w:sz w:val="18"/>
          <w:szCs w:val="24"/>
        </w:rPr>
        <w:t>pinMod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(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>limit, INPUT);</w:t>
      </w:r>
    </w:p>
    <w:p w14:paraId="4CE586A4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</w:t>
      </w:r>
      <w:proofErr w:type="spellStart"/>
      <w:proofErr w:type="gramStart"/>
      <w:r w:rsidRPr="00AD302E">
        <w:rPr>
          <w:rFonts w:ascii="Courier New" w:hAnsi="Courier New" w:cs="Courier New"/>
          <w:sz w:val="18"/>
          <w:szCs w:val="24"/>
        </w:rPr>
        <w:t>pinMod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(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>motion, INPUT);</w:t>
      </w:r>
    </w:p>
    <w:p w14:paraId="1C6B144D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>}</w:t>
      </w:r>
    </w:p>
    <w:p w14:paraId="52F695D4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</w:p>
    <w:p w14:paraId="58DEC745" w14:textId="6A4A0D1A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>//</w:t>
      </w:r>
      <w:r w:rsidR="003B0762">
        <w:rPr>
          <w:rFonts w:ascii="Courier New" w:hAnsi="Courier New" w:cs="Courier New"/>
          <w:sz w:val="18"/>
          <w:szCs w:val="24"/>
        </w:rPr>
        <w:t xml:space="preserve"> </w:t>
      </w:r>
      <w:r w:rsidRPr="00AD302E">
        <w:rPr>
          <w:rFonts w:ascii="Courier New" w:hAnsi="Courier New" w:cs="Courier New"/>
          <w:sz w:val="18"/>
          <w:szCs w:val="24"/>
        </w:rPr>
        <w:t xml:space="preserve">function called to make the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piezobuzzer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 alarm when the hood is left open</w:t>
      </w:r>
    </w:p>
    <w:p w14:paraId="758F996D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void </w:t>
      </w:r>
      <w:proofErr w:type="spellStart"/>
      <w:proofErr w:type="gramStart"/>
      <w:r w:rsidRPr="00AD302E">
        <w:rPr>
          <w:rFonts w:ascii="Courier New" w:hAnsi="Courier New" w:cs="Courier New"/>
          <w:sz w:val="18"/>
          <w:szCs w:val="24"/>
        </w:rPr>
        <w:t>alarmTon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(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 xml:space="preserve">int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buzzer_pin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){</w:t>
      </w:r>
    </w:p>
    <w:p w14:paraId="20FDD200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</w:t>
      </w:r>
      <w:proofErr w:type="spellStart"/>
      <w:proofErr w:type="gramStart"/>
      <w:r w:rsidRPr="00AD302E">
        <w:rPr>
          <w:rFonts w:ascii="Courier New" w:hAnsi="Courier New" w:cs="Courier New"/>
          <w:sz w:val="18"/>
          <w:szCs w:val="24"/>
        </w:rPr>
        <w:t>digitalWrit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(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>13, HIGH);</w:t>
      </w:r>
    </w:p>
    <w:p w14:paraId="446E16F4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</w:t>
      </w:r>
      <w:proofErr w:type="gramStart"/>
      <w:r w:rsidRPr="00AD302E">
        <w:rPr>
          <w:rFonts w:ascii="Courier New" w:hAnsi="Courier New" w:cs="Courier New"/>
          <w:sz w:val="18"/>
          <w:szCs w:val="24"/>
        </w:rPr>
        <w:t>tone(</w:t>
      </w:r>
      <w:proofErr w:type="spellStart"/>
      <w:proofErr w:type="gramEnd"/>
      <w:r w:rsidRPr="00AD302E">
        <w:rPr>
          <w:rFonts w:ascii="Courier New" w:hAnsi="Courier New" w:cs="Courier New"/>
          <w:sz w:val="18"/>
          <w:szCs w:val="24"/>
        </w:rPr>
        <w:t>buzzer_pin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, 4500);</w:t>
      </w:r>
    </w:p>
    <w:p w14:paraId="4E735705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</w:t>
      </w:r>
      <w:proofErr w:type="gramStart"/>
      <w:r w:rsidRPr="00AD302E">
        <w:rPr>
          <w:rFonts w:ascii="Courier New" w:hAnsi="Courier New" w:cs="Courier New"/>
          <w:sz w:val="18"/>
          <w:szCs w:val="24"/>
        </w:rPr>
        <w:t>delay(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>100);</w:t>
      </w:r>
    </w:p>
    <w:p w14:paraId="39DE467D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</w:t>
      </w:r>
      <w:proofErr w:type="gramStart"/>
      <w:r w:rsidRPr="00AD302E">
        <w:rPr>
          <w:rFonts w:ascii="Courier New" w:hAnsi="Courier New" w:cs="Courier New"/>
          <w:sz w:val="18"/>
          <w:szCs w:val="24"/>
        </w:rPr>
        <w:t>tone(</w:t>
      </w:r>
      <w:proofErr w:type="spellStart"/>
      <w:proofErr w:type="gramEnd"/>
      <w:r w:rsidRPr="00AD302E">
        <w:rPr>
          <w:rFonts w:ascii="Courier New" w:hAnsi="Courier New" w:cs="Courier New"/>
          <w:sz w:val="18"/>
          <w:szCs w:val="24"/>
        </w:rPr>
        <w:t>buzzer_pin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, 2500);</w:t>
      </w:r>
    </w:p>
    <w:p w14:paraId="1F4303ED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</w:t>
      </w:r>
      <w:proofErr w:type="gramStart"/>
      <w:r w:rsidRPr="00AD302E">
        <w:rPr>
          <w:rFonts w:ascii="Courier New" w:hAnsi="Courier New" w:cs="Courier New"/>
          <w:sz w:val="18"/>
          <w:szCs w:val="24"/>
        </w:rPr>
        <w:t>delay(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 xml:space="preserve">100); </w:t>
      </w:r>
    </w:p>
    <w:p w14:paraId="68FA5EC1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</w:t>
      </w:r>
      <w:proofErr w:type="spellStart"/>
      <w:proofErr w:type="gramStart"/>
      <w:r w:rsidRPr="00AD302E">
        <w:rPr>
          <w:rFonts w:ascii="Courier New" w:hAnsi="Courier New" w:cs="Courier New"/>
          <w:sz w:val="18"/>
          <w:szCs w:val="24"/>
        </w:rPr>
        <w:t>digitalWrit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(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>13, LOW);</w:t>
      </w:r>
    </w:p>
    <w:p w14:paraId="68121323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noTon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(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buzzer_pin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);</w:t>
      </w:r>
    </w:p>
    <w:p w14:paraId="18751DAE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</w:t>
      </w:r>
      <w:proofErr w:type="gramStart"/>
      <w:r w:rsidRPr="00AD302E">
        <w:rPr>
          <w:rFonts w:ascii="Courier New" w:hAnsi="Courier New" w:cs="Courier New"/>
          <w:sz w:val="18"/>
          <w:szCs w:val="24"/>
        </w:rPr>
        <w:t>delay(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>500);</w:t>
      </w:r>
    </w:p>
    <w:p w14:paraId="60004844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>}</w:t>
      </w:r>
    </w:p>
    <w:p w14:paraId="05E1516B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</w:p>
    <w:p w14:paraId="2FFD1AE3" w14:textId="31816281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>//</w:t>
      </w:r>
      <w:r w:rsidR="003B0762">
        <w:rPr>
          <w:rFonts w:ascii="Courier New" w:hAnsi="Courier New" w:cs="Courier New"/>
          <w:sz w:val="18"/>
          <w:szCs w:val="24"/>
        </w:rPr>
        <w:t xml:space="preserve"> </w:t>
      </w:r>
      <w:r w:rsidRPr="00AD302E">
        <w:rPr>
          <w:rFonts w:ascii="Courier New" w:hAnsi="Courier New" w:cs="Courier New"/>
          <w:sz w:val="18"/>
          <w:szCs w:val="24"/>
        </w:rPr>
        <w:t>function called to make the buzzer sound when the sash is closed</w:t>
      </w:r>
    </w:p>
    <w:p w14:paraId="1BFD45F7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void </w:t>
      </w:r>
      <w:proofErr w:type="spellStart"/>
      <w:proofErr w:type="gramStart"/>
      <w:r w:rsidRPr="00AD302E">
        <w:rPr>
          <w:rFonts w:ascii="Courier New" w:hAnsi="Courier New" w:cs="Courier New"/>
          <w:sz w:val="18"/>
          <w:szCs w:val="24"/>
        </w:rPr>
        <w:t>closeTon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(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 xml:space="preserve">int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buzzer_pin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){</w:t>
      </w:r>
    </w:p>
    <w:p w14:paraId="5E71E3DA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</w:t>
      </w:r>
      <w:proofErr w:type="gramStart"/>
      <w:r w:rsidRPr="00AD302E">
        <w:rPr>
          <w:rFonts w:ascii="Courier New" w:hAnsi="Courier New" w:cs="Courier New"/>
          <w:sz w:val="18"/>
          <w:szCs w:val="24"/>
        </w:rPr>
        <w:t>tone(</w:t>
      </w:r>
      <w:proofErr w:type="spellStart"/>
      <w:proofErr w:type="gramEnd"/>
      <w:r w:rsidRPr="00AD302E">
        <w:rPr>
          <w:rFonts w:ascii="Courier New" w:hAnsi="Courier New" w:cs="Courier New"/>
          <w:sz w:val="18"/>
          <w:szCs w:val="24"/>
        </w:rPr>
        <w:t>buzzer_pin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, 3500);</w:t>
      </w:r>
    </w:p>
    <w:p w14:paraId="523F1B34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</w:t>
      </w:r>
      <w:proofErr w:type="gramStart"/>
      <w:r w:rsidRPr="00AD302E">
        <w:rPr>
          <w:rFonts w:ascii="Courier New" w:hAnsi="Courier New" w:cs="Courier New"/>
          <w:sz w:val="18"/>
          <w:szCs w:val="24"/>
        </w:rPr>
        <w:t>delay(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>80);</w:t>
      </w:r>
    </w:p>
    <w:p w14:paraId="5A038124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</w:t>
      </w:r>
      <w:proofErr w:type="gramStart"/>
      <w:r w:rsidRPr="00AD302E">
        <w:rPr>
          <w:rFonts w:ascii="Courier New" w:hAnsi="Courier New" w:cs="Courier New"/>
          <w:sz w:val="18"/>
          <w:szCs w:val="24"/>
        </w:rPr>
        <w:t>tone(</w:t>
      </w:r>
      <w:proofErr w:type="spellStart"/>
      <w:proofErr w:type="gramEnd"/>
      <w:r w:rsidRPr="00AD302E">
        <w:rPr>
          <w:rFonts w:ascii="Courier New" w:hAnsi="Courier New" w:cs="Courier New"/>
          <w:sz w:val="18"/>
          <w:szCs w:val="24"/>
        </w:rPr>
        <w:t>buzzer_pin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, 5500);</w:t>
      </w:r>
    </w:p>
    <w:p w14:paraId="537E2775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</w:t>
      </w:r>
      <w:proofErr w:type="gramStart"/>
      <w:r w:rsidRPr="00AD302E">
        <w:rPr>
          <w:rFonts w:ascii="Courier New" w:hAnsi="Courier New" w:cs="Courier New"/>
          <w:sz w:val="18"/>
          <w:szCs w:val="24"/>
        </w:rPr>
        <w:t>delay(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>100);</w:t>
      </w:r>
    </w:p>
    <w:p w14:paraId="29BC8421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noTon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(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buzzer_pin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);</w:t>
      </w:r>
    </w:p>
    <w:p w14:paraId="4025AA8C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>}</w:t>
      </w:r>
    </w:p>
    <w:p w14:paraId="000C9E6C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</w:p>
    <w:p w14:paraId="7F263560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void </w:t>
      </w:r>
      <w:proofErr w:type="gramStart"/>
      <w:r w:rsidRPr="00AD302E">
        <w:rPr>
          <w:rFonts w:ascii="Courier New" w:hAnsi="Courier New" w:cs="Courier New"/>
          <w:sz w:val="18"/>
          <w:szCs w:val="24"/>
        </w:rPr>
        <w:t>loop(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>) {</w:t>
      </w:r>
    </w:p>
    <w:p w14:paraId="77DAA127" w14:textId="794C280B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</w:t>
      </w:r>
      <w:proofErr w:type="spellStart"/>
      <w:proofErr w:type="gramStart"/>
      <w:r w:rsidRPr="00AD302E">
        <w:rPr>
          <w:rFonts w:ascii="Courier New" w:hAnsi="Courier New" w:cs="Courier New"/>
          <w:sz w:val="18"/>
          <w:szCs w:val="24"/>
        </w:rPr>
        <w:t>digitalWrit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(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>13, LOW);    //</w:t>
      </w:r>
      <w:r w:rsidR="003B0762">
        <w:rPr>
          <w:rFonts w:ascii="Courier New" w:hAnsi="Courier New" w:cs="Courier New"/>
          <w:sz w:val="18"/>
          <w:szCs w:val="24"/>
        </w:rPr>
        <w:t xml:space="preserve"> </w:t>
      </w:r>
      <w:r w:rsidRPr="00AD302E">
        <w:rPr>
          <w:rFonts w:ascii="Courier New" w:hAnsi="Courier New" w:cs="Courier New"/>
          <w:sz w:val="18"/>
          <w:szCs w:val="24"/>
        </w:rPr>
        <w:t>as long as LED is off, fume hood either closed or motion is detected</w:t>
      </w:r>
    </w:p>
    <w:p w14:paraId="196557C5" w14:textId="476498F1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currentTim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 = </w:t>
      </w:r>
      <w:proofErr w:type="spellStart"/>
      <w:proofErr w:type="gramStart"/>
      <w:r w:rsidRPr="00AD302E">
        <w:rPr>
          <w:rFonts w:ascii="Courier New" w:hAnsi="Courier New" w:cs="Courier New"/>
          <w:sz w:val="18"/>
          <w:szCs w:val="24"/>
        </w:rPr>
        <w:t>millis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(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>);   //</w:t>
      </w:r>
      <w:r w:rsidR="003B0762">
        <w:rPr>
          <w:rFonts w:ascii="Courier New" w:hAnsi="Courier New" w:cs="Courier New"/>
          <w:sz w:val="18"/>
          <w:szCs w:val="24"/>
        </w:rPr>
        <w:t xml:space="preserve"> </w:t>
      </w:r>
      <w:r w:rsidRPr="00AD302E">
        <w:rPr>
          <w:rFonts w:ascii="Courier New" w:hAnsi="Courier New" w:cs="Courier New"/>
          <w:sz w:val="18"/>
          <w:szCs w:val="24"/>
        </w:rPr>
        <w:t>retrieves current time</w:t>
      </w:r>
    </w:p>
    <w:p w14:paraId="5FE4EB1E" w14:textId="7370BF3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alreadyAlarming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 = </w:t>
      </w:r>
      <w:proofErr w:type="gramStart"/>
      <w:r w:rsidRPr="00AD302E">
        <w:rPr>
          <w:rFonts w:ascii="Courier New" w:hAnsi="Courier New" w:cs="Courier New"/>
          <w:sz w:val="18"/>
          <w:szCs w:val="24"/>
        </w:rPr>
        <w:t xml:space="preserve">0;   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 xml:space="preserve">   //</w:t>
      </w:r>
      <w:r w:rsidR="003B0762">
        <w:rPr>
          <w:rFonts w:ascii="Courier New" w:hAnsi="Courier New" w:cs="Courier New"/>
          <w:sz w:val="18"/>
          <w:szCs w:val="24"/>
        </w:rPr>
        <w:t xml:space="preserve"> </w:t>
      </w:r>
      <w:r w:rsidRPr="00AD302E">
        <w:rPr>
          <w:rFonts w:ascii="Courier New" w:hAnsi="Courier New" w:cs="Courier New"/>
          <w:sz w:val="18"/>
          <w:szCs w:val="24"/>
        </w:rPr>
        <w:t>initialize the alarm in the "OFF" state</w:t>
      </w:r>
    </w:p>
    <w:p w14:paraId="6C1CD3D5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minutes = 0;</w:t>
      </w:r>
    </w:p>
    <w:p w14:paraId="28F78ED6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halfMinutes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 = 0;</w:t>
      </w:r>
    </w:p>
    <w:p w14:paraId="3C2F7658" w14:textId="3EB651E6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if </w:t>
      </w:r>
      <w:proofErr w:type="gramStart"/>
      <w:r w:rsidRPr="00AD302E">
        <w:rPr>
          <w:rFonts w:ascii="Courier New" w:hAnsi="Courier New" w:cs="Courier New"/>
          <w:sz w:val="18"/>
          <w:szCs w:val="24"/>
        </w:rPr>
        <w:t>(!closed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 xml:space="preserve"> &amp;&amp;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digitalRead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(limit) == LOW) //</w:t>
      </w:r>
      <w:r w:rsidR="003B0762">
        <w:rPr>
          <w:rFonts w:ascii="Courier New" w:hAnsi="Courier New" w:cs="Courier New"/>
          <w:sz w:val="18"/>
          <w:szCs w:val="24"/>
        </w:rPr>
        <w:t xml:space="preserve"> </w:t>
      </w:r>
      <w:r w:rsidRPr="00AD302E">
        <w:rPr>
          <w:rFonts w:ascii="Courier New" w:hAnsi="Courier New" w:cs="Courier New"/>
          <w:sz w:val="18"/>
          <w:szCs w:val="24"/>
        </w:rPr>
        <w:t>causes the buzzer to beep when the sash is closed</w:t>
      </w:r>
    </w:p>
    <w:p w14:paraId="03DBD634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{</w:t>
      </w:r>
    </w:p>
    <w:p w14:paraId="23B54044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closeTon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(alarm);</w:t>
      </w:r>
    </w:p>
    <w:p w14:paraId="7B6F2D18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 closed = 1;</w:t>
      </w:r>
    </w:p>
    <w:p w14:paraId="7321DAFD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}</w:t>
      </w:r>
    </w:p>
    <w:p w14:paraId="74DB240D" w14:textId="4BACC960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else if (closed &amp;&amp;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digitalRead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(limit) == HIGH) //</w:t>
      </w:r>
      <w:r w:rsidR="003B0762">
        <w:rPr>
          <w:rFonts w:ascii="Courier New" w:hAnsi="Courier New" w:cs="Courier New"/>
          <w:sz w:val="18"/>
          <w:szCs w:val="24"/>
        </w:rPr>
        <w:t xml:space="preserve"> </w:t>
      </w:r>
      <w:r w:rsidRPr="00AD302E">
        <w:rPr>
          <w:rFonts w:ascii="Courier New" w:hAnsi="Courier New" w:cs="Courier New"/>
          <w:sz w:val="18"/>
          <w:szCs w:val="24"/>
        </w:rPr>
        <w:t>change the value of "closed" when the sash is open</w:t>
      </w:r>
    </w:p>
    <w:p w14:paraId="16030894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lastRenderedPageBreak/>
        <w:t xml:space="preserve">  {</w:t>
      </w:r>
    </w:p>
    <w:p w14:paraId="0D6CC101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 closed = 0;</w:t>
      </w:r>
    </w:p>
    <w:p w14:paraId="2034EF6C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}</w:t>
      </w:r>
    </w:p>
    <w:p w14:paraId="29D1D495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while (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digitalRead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(limit) == HIGH and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digitalRead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(motion) == </w:t>
      </w:r>
      <w:proofErr w:type="gramStart"/>
      <w:r w:rsidRPr="00AD302E">
        <w:rPr>
          <w:rFonts w:ascii="Courier New" w:hAnsi="Courier New" w:cs="Courier New"/>
          <w:sz w:val="18"/>
          <w:szCs w:val="24"/>
        </w:rPr>
        <w:t>LOW)  /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>/ while fume hood is OPEN and no motion detected</w:t>
      </w:r>
    </w:p>
    <w:p w14:paraId="71D52381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{</w:t>
      </w:r>
    </w:p>
    <w:p w14:paraId="18C001BA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elapseTim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 = </w:t>
      </w:r>
      <w:proofErr w:type="spellStart"/>
      <w:proofErr w:type="gramStart"/>
      <w:r w:rsidRPr="00AD302E">
        <w:rPr>
          <w:rFonts w:ascii="Courier New" w:hAnsi="Courier New" w:cs="Courier New"/>
          <w:sz w:val="18"/>
          <w:szCs w:val="24"/>
        </w:rPr>
        <w:t>millis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(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>);</w:t>
      </w:r>
    </w:p>
    <w:p w14:paraId="190F0BC6" w14:textId="35E594C2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checkTim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 =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elapseTim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 -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currentTim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; //</w:t>
      </w:r>
      <w:r w:rsidR="003B0762">
        <w:rPr>
          <w:rFonts w:ascii="Courier New" w:hAnsi="Courier New" w:cs="Courier New"/>
          <w:sz w:val="18"/>
          <w:szCs w:val="24"/>
        </w:rPr>
        <w:t xml:space="preserve"> </w:t>
      </w:r>
      <w:proofErr w:type="gramStart"/>
      <w:r w:rsidRPr="00AD302E">
        <w:rPr>
          <w:rFonts w:ascii="Courier New" w:hAnsi="Courier New" w:cs="Courier New"/>
          <w:sz w:val="18"/>
          <w:szCs w:val="24"/>
        </w:rPr>
        <w:t>amount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 xml:space="preserve"> of seconds that have passed since sash was left open and unattended</w:t>
      </w:r>
    </w:p>
    <w:p w14:paraId="71435E2E" w14:textId="6CCA11A4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 if (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checkTim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 &gt; </w:t>
      </w:r>
      <w:proofErr w:type="gramStart"/>
      <w:r w:rsidRPr="00AD302E">
        <w:rPr>
          <w:rFonts w:ascii="Courier New" w:hAnsi="Courier New" w:cs="Courier New"/>
          <w:sz w:val="18"/>
          <w:szCs w:val="24"/>
        </w:rPr>
        <w:t>30000){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 xml:space="preserve"> //</w:t>
      </w:r>
      <w:r w:rsidR="003B0762">
        <w:rPr>
          <w:rFonts w:ascii="Courier New" w:hAnsi="Courier New" w:cs="Courier New"/>
          <w:sz w:val="18"/>
          <w:szCs w:val="24"/>
        </w:rPr>
        <w:t xml:space="preserve"> </w:t>
      </w:r>
      <w:r w:rsidRPr="00AD302E">
        <w:rPr>
          <w:rFonts w:ascii="Courier New" w:hAnsi="Courier New" w:cs="Courier New"/>
          <w:sz w:val="18"/>
          <w:szCs w:val="24"/>
        </w:rPr>
        <w:t>counts every 30 seconds as workaround for clock limitations on the Arduino UNO</w:t>
      </w:r>
    </w:p>
    <w:p w14:paraId="4080EDD7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  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halfMinutes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 += 1;</w:t>
      </w:r>
    </w:p>
    <w:p w14:paraId="2D3136EF" w14:textId="4388A90C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  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currentTim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 = </w:t>
      </w:r>
      <w:proofErr w:type="spellStart"/>
      <w:proofErr w:type="gramStart"/>
      <w:r w:rsidRPr="00AD302E">
        <w:rPr>
          <w:rFonts w:ascii="Courier New" w:hAnsi="Courier New" w:cs="Courier New"/>
          <w:sz w:val="18"/>
          <w:szCs w:val="24"/>
        </w:rPr>
        <w:t>elapseTim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;  /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>/</w:t>
      </w:r>
      <w:r w:rsidR="003B0762">
        <w:rPr>
          <w:rFonts w:ascii="Courier New" w:hAnsi="Courier New" w:cs="Courier New"/>
          <w:sz w:val="18"/>
          <w:szCs w:val="24"/>
        </w:rPr>
        <w:t xml:space="preserve"> </w:t>
      </w:r>
      <w:r w:rsidRPr="00AD302E">
        <w:rPr>
          <w:rFonts w:ascii="Courier New" w:hAnsi="Courier New" w:cs="Courier New"/>
          <w:sz w:val="18"/>
          <w:szCs w:val="24"/>
        </w:rPr>
        <w:t>reset the compared time</w:t>
      </w:r>
    </w:p>
    <w:p w14:paraId="541542E5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  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checkTim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 = 0;</w:t>
      </w:r>
    </w:p>
    <w:p w14:paraId="4EB41D63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 }</w:t>
      </w:r>
    </w:p>
    <w:p w14:paraId="6ED842C4" w14:textId="1F13AA14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 minutes =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halfMinutes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/2.0 +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checkTim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/60000.0; //</w:t>
      </w:r>
      <w:r w:rsidR="003B0762">
        <w:rPr>
          <w:rFonts w:ascii="Courier New" w:hAnsi="Courier New" w:cs="Courier New"/>
          <w:sz w:val="18"/>
          <w:szCs w:val="24"/>
        </w:rPr>
        <w:t xml:space="preserve"> </w:t>
      </w:r>
      <w:proofErr w:type="gramStart"/>
      <w:r w:rsidRPr="00AD302E">
        <w:rPr>
          <w:rFonts w:ascii="Courier New" w:hAnsi="Courier New" w:cs="Courier New"/>
          <w:sz w:val="18"/>
          <w:szCs w:val="24"/>
        </w:rPr>
        <w:t>amount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 xml:space="preserve"> of minutes passed since sash left open and unattended</w:t>
      </w:r>
    </w:p>
    <w:p w14:paraId="7986574E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soundTheAlarm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 =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alreadyAlarming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 or (minutes) &gt;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alarmTim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;</w:t>
      </w:r>
    </w:p>
    <w:p w14:paraId="31D04026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 if (</w:t>
      </w:r>
      <w:proofErr w:type="spellStart"/>
      <w:proofErr w:type="gramStart"/>
      <w:r w:rsidRPr="00AD302E">
        <w:rPr>
          <w:rFonts w:ascii="Courier New" w:hAnsi="Courier New" w:cs="Courier New"/>
          <w:sz w:val="18"/>
          <w:szCs w:val="24"/>
        </w:rPr>
        <w:t>soundTheAlarm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)   </w:t>
      </w:r>
      <w:proofErr w:type="gramEnd"/>
      <w:r w:rsidRPr="00AD302E">
        <w:rPr>
          <w:rFonts w:ascii="Courier New" w:hAnsi="Courier New" w:cs="Courier New"/>
          <w:sz w:val="18"/>
          <w:szCs w:val="24"/>
        </w:rPr>
        <w:t xml:space="preserve">  // if motion is not detected after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alarmTim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 minutes</w:t>
      </w:r>
    </w:p>
    <w:p w14:paraId="1D39D28A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 {</w:t>
      </w:r>
    </w:p>
    <w:p w14:paraId="4E4EBEB7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  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alreadyAlarming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 xml:space="preserve"> = 1;</w:t>
      </w:r>
    </w:p>
    <w:p w14:paraId="3DF7505E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   </w:t>
      </w:r>
      <w:proofErr w:type="spellStart"/>
      <w:r w:rsidRPr="00AD302E">
        <w:rPr>
          <w:rFonts w:ascii="Courier New" w:hAnsi="Courier New" w:cs="Courier New"/>
          <w:sz w:val="18"/>
          <w:szCs w:val="24"/>
        </w:rPr>
        <w:t>alarmTone</w:t>
      </w:r>
      <w:proofErr w:type="spellEnd"/>
      <w:r w:rsidRPr="00AD302E">
        <w:rPr>
          <w:rFonts w:ascii="Courier New" w:hAnsi="Courier New" w:cs="Courier New"/>
          <w:sz w:val="18"/>
          <w:szCs w:val="24"/>
        </w:rPr>
        <w:t>(alarm);</w:t>
      </w:r>
    </w:p>
    <w:p w14:paraId="53D2F07A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  }</w:t>
      </w:r>
    </w:p>
    <w:p w14:paraId="5E60595A" w14:textId="77777777" w:rsidR="00C22E2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 xml:space="preserve">  }</w:t>
      </w:r>
    </w:p>
    <w:p w14:paraId="31ACD141" w14:textId="001C0993" w:rsidR="000C6C3B" w:rsidRPr="00AD302E" w:rsidRDefault="00C22E2B" w:rsidP="00C22E2B">
      <w:pPr>
        <w:spacing w:after="0" w:line="240" w:lineRule="auto"/>
        <w:rPr>
          <w:rFonts w:ascii="Courier New" w:hAnsi="Courier New" w:cs="Courier New"/>
          <w:sz w:val="18"/>
          <w:szCs w:val="24"/>
        </w:rPr>
      </w:pPr>
      <w:r w:rsidRPr="00AD302E">
        <w:rPr>
          <w:rFonts w:ascii="Courier New" w:hAnsi="Courier New" w:cs="Courier New"/>
          <w:sz w:val="18"/>
          <w:szCs w:val="24"/>
        </w:rPr>
        <w:t>}</w:t>
      </w:r>
    </w:p>
    <w:p w14:paraId="4EA7F1DE" w14:textId="58037A14" w:rsidR="00DA6560" w:rsidRDefault="00DA656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C7BB4E0" w14:textId="3DE8E543" w:rsidR="00F747C8" w:rsidRDefault="00F747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. Financial Information. </w:t>
      </w:r>
      <w:r>
        <w:rPr>
          <w:rFonts w:ascii="Times New Roman" w:hAnsi="Times New Roman" w:cs="Times New Roman"/>
          <w:sz w:val="24"/>
          <w:szCs w:val="24"/>
        </w:rPr>
        <w:t>Table S1 details the cost breakdown, by part, of a single MASH sensor; Table S2 describes calculation of the payback period of a MASH sensor.</w:t>
      </w:r>
    </w:p>
    <w:p w14:paraId="733696A9" w14:textId="77777777" w:rsidR="00F747C8" w:rsidRDefault="00F747C8" w:rsidP="00F747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0D69C6B" w14:textId="700D5EF6" w:rsidR="00F747C8" w:rsidRDefault="00F747C8" w:rsidP="00F747C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Pr="00F747C8"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Cost breakdown of MASH alarm, noting the cost of each piece and the total cost to construct a single alarm.</w:t>
      </w:r>
    </w:p>
    <w:tbl>
      <w:tblPr>
        <w:tblStyle w:val="PlainTable21"/>
        <w:tblW w:w="9484" w:type="dxa"/>
        <w:tblLook w:val="04A0" w:firstRow="1" w:lastRow="0" w:firstColumn="1" w:lastColumn="0" w:noHBand="0" w:noVBand="1"/>
      </w:tblPr>
      <w:tblGrid>
        <w:gridCol w:w="4152"/>
        <w:gridCol w:w="2621"/>
        <w:gridCol w:w="2711"/>
      </w:tblGrid>
      <w:tr w:rsidR="00071A97" w14:paraId="458D2563" w14:textId="77777777" w:rsidTr="00BF28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</w:tcPr>
          <w:p w14:paraId="034834C6" w14:textId="77777777" w:rsidR="00071A97" w:rsidRDefault="00071A97" w:rsidP="00BF28E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</w:t>
            </w:r>
          </w:p>
        </w:tc>
        <w:tc>
          <w:tcPr>
            <w:tcW w:w="2621" w:type="dxa"/>
          </w:tcPr>
          <w:p w14:paraId="041D2FA1" w14:textId="77777777" w:rsidR="00071A97" w:rsidRDefault="00071A97" w:rsidP="00BF28E2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 Cost ($)</w:t>
            </w:r>
          </w:p>
        </w:tc>
        <w:tc>
          <w:tcPr>
            <w:tcW w:w="2711" w:type="dxa"/>
          </w:tcPr>
          <w:p w14:paraId="6EB8E098" w14:textId="77777777" w:rsidR="00071A97" w:rsidRDefault="00071A97" w:rsidP="00BF28E2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t per Device ($)</w:t>
            </w:r>
          </w:p>
        </w:tc>
      </w:tr>
      <w:tr w:rsidR="00071A97" w14:paraId="787F2263" w14:textId="77777777" w:rsidTr="00BF2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</w:tcPr>
          <w:p w14:paraId="52E03389" w14:textId="6629E067" w:rsidR="00071A97" w:rsidRPr="009C70D7" w:rsidRDefault="00071A97" w:rsidP="00BF28E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b w:val="0"/>
                <w:sz w:val="24"/>
                <w:szCs w:val="24"/>
              </w:rPr>
              <w:t>Arduino UNO</w:t>
            </w:r>
            <w:r w:rsidR="00265A64" w:rsidRPr="009C70D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3</w:t>
            </w:r>
          </w:p>
        </w:tc>
        <w:tc>
          <w:tcPr>
            <w:tcW w:w="2621" w:type="dxa"/>
          </w:tcPr>
          <w:p w14:paraId="7E25F02C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sz w:val="24"/>
                <w:szCs w:val="24"/>
              </w:rPr>
              <w:t>8.99</w:t>
            </w:r>
          </w:p>
        </w:tc>
        <w:tc>
          <w:tcPr>
            <w:tcW w:w="2711" w:type="dxa"/>
          </w:tcPr>
          <w:p w14:paraId="107BCD49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sz w:val="24"/>
                <w:szCs w:val="24"/>
              </w:rPr>
              <w:t>8.99</w:t>
            </w:r>
          </w:p>
        </w:tc>
      </w:tr>
      <w:tr w:rsidR="00071A97" w14:paraId="65EEFA61" w14:textId="77777777" w:rsidTr="00BF28E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</w:tcPr>
          <w:p w14:paraId="40572AFF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b w:val="0"/>
                <w:sz w:val="24"/>
                <w:szCs w:val="24"/>
              </w:rPr>
              <w:t>Breadboard</w:t>
            </w:r>
          </w:p>
        </w:tc>
        <w:tc>
          <w:tcPr>
            <w:tcW w:w="2621" w:type="dxa"/>
          </w:tcPr>
          <w:p w14:paraId="6B195C5D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711" w:type="dxa"/>
          </w:tcPr>
          <w:p w14:paraId="46F952EC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071A97" w14:paraId="49A5F949" w14:textId="77777777" w:rsidTr="00BF2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</w:tcPr>
          <w:p w14:paraId="1C08427E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b w:val="0"/>
                <w:sz w:val="24"/>
                <w:szCs w:val="24"/>
              </w:rPr>
              <w:t>Power Cube</w:t>
            </w:r>
          </w:p>
        </w:tc>
        <w:tc>
          <w:tcPr>
            <w:tcW w:w="2621" w:type="dxa"/>
          </w:tcPr>
          <w:p w14:paraId="03EB9ACB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2711" w:type="dxa"/>
          </w:tcPr>
          <w:p w14:paraId="009E0803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071A97" w14:paraId="510EA64B" w14:textId="77777777" w:rsidTr="00BF28E2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</w:tcPr>
          <w:p w14:paraId="7F594713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b w:val="0"/>
                <w:sz w:val="24"/>
                <w:szCs w:val="24"/>
              </w:rPr>
              <w:t>PIR Sensor</w:t>
            </w:r>
          </w:p>
        </w:tc>
        <w:tc>
          <w:tcPr>
            <w:tcW w:w="2621" w:type="dxa"/>
          </w:tcPr>
          <w:p w14:paraId="1F089C3D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2711" w:type="dxa"/>
          </w:tcPr>
          <w:p w14:paraId="285E9F36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071A97" w14:paraId="1451B47B" w14:textId="77777777" w:rsidTr="00BF2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</w:tcPr>
          <w:p w14:paraId="3A0E769E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b w:val="0"/>
                <w:sz w:val="24"/>
                <w:szCs w:val="24"/>
              </w:rPr>
              <w:t>Wires</w:t>
            </w:r>
          </w:p>
        </w:tc>
        <w:tc>
          <w:tcPr>
            <w:tcW w:w="2621" w:type="dxa"/>
          </w:tcPr>
          <w:p w14:paraId="57E97067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711" w:type="dxa"/>
          </w:tcPr>
          <w:p w14:paraId="3189F390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071A97" w14:paraId="3BA45238" w14:textId="77777777" w:rsidTr="00BF28E2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</w:tcPr>
          <w:p w14:paraId="1D858C02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b w:val="0"/>
                <w:sz w:val="24"/>
                <w:szCs w:val="24"/>
              </w:rPr>
              <w:t>Resistors</w:t>
            </w:r>
          </w:p>
        </w:tc>
        <w:tc>
          <w:tcPr>
            <w:tcW w:w="2621" w:type="dxa"/>
          </w:tcPr>
          <w:p w14:paraId="2758DA7B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711" w:type="dxa"/>
          </w:tcPr>
          <w:p w14:paraId="16C26B8A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071A97" w14:paraId="7E9185C5" w14:textId="77777777" w:rsidTr="00BF2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</w:tcPr>
          <w:p w14:paraId="29F2F3F4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b w:val="0"/>
                <w:sz w:val="24"/>
                <w:szCs w:val="24"/>
              </w:rPr>
              <w:t>Piezo Buzzer</w:t>
            </w:r>
          </w:p>
        </w:tc>
        <w:tc>
          <w:tcPr>
            <w:tcW w:w="2621" w:type="dxa"/>
          </w:tcPr>
          <w:p w14:paraId="6885A7A9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711" w:type="dxa"/>
          </w:tcPr>
          <w:p w14:paraId="6A7DFE4B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071A97" w14:paraId="2CA462EA" w14:textId="77777777" w:rsidTr="00BF28E2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</w:tcPr>
          <w:p w14:paraId="2FC5C071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b w:val="0"/>
                <w:sz w:val="24"/>
                <w:szCs w:val="24"/>
              </w:rPr>
              <w:t>Magnetic Switch</w:t>
            </w:r>
          </w:p>
        </w:tc>
        <w:tc>
          <w:tcPr>
            <w:tcW w:w="2621" w:type="dxa"/>
          </w:tcPr>
          <w:p w14:paraId="50747BDA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2711" w:type="dxa"/>
          </w:tcPr>
          <w:p w14:paraId="1FC03B01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071A97" w14:paraId="5CC70BA2" w14:textId="77777777" w:rsidTr="00BF2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</w:tcPr>
          <w:p w14:paraId="397384C6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b w:val="0"/>
                <w:sz w:val="24"/>
                <w:szCs w:val="24"/>
              </w:rPr>
              <w:t>LED</w:t>
            </w:r>
          </w:p>
        </w:tc>
        <w:tc>
          <w:tcPr>
            <w:tcW w:w="2621" w:type="dxa"/>
          </w:tcPr>
          <w:p w14:paraId="1FB96AA3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711" w:type="dxa"/>
          </w:tcPr>
          <w:p w14:paraId="273CA65D" w14:textId="77777777" w:rsidR="00071A97" w:rsidRPr="009C70D7" w:rsidRDefault="00071A97" w:rsidP="00BF28E2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0D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71A97" w14:paraId="18D95D49" w14:textId="77777777" w:rsidTr="00BF28E2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</w:tcPr>
          <w:p w14:paraId="5B163B7D" w14:textId="77777777" w:rsidR="00071A97" w:rsidRPr="001E137B" w:rsidRDefault="00071A97" w:rsidP="00BF28E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E137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621" w:type="dxa"/>
          </w:tcPr>
          <w:p w14:paraId="7EF50AFD" w14:textId="77777777" w:rsidR="00071A97" w:rsidRPr="001E137B" w:rsidRDefault="00071A97" w:rsidP="00BF28E2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1" w:type="dxa"/>
          </w:tcPr>
          <w:p w14:paraId="19B39149" w14:textId="072A5D65" w:rsidR="00071A97" w:rsidRPr="001E137B" w:rsidRDefault="00071A97" w:rsidP="00BF28E2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.07</w:t>
            </w:r>
          </w:p>
        </w:tc>
      </w:tr>
    </w:tbl>
    <w:p w14:paraId="37172B01" w14:textId="0ED98F9F" w:rsidR="00B17845" w:rsidRDefault="00B17845" w:rsidP="00071A97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E5D24ED" w14:textId="77777777" w:rsidR="00F747C8" w:rsidRDefault="00F747C8" w:rsidP="00F747C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2D6D18B" w14:textId="26A5EB15" w:rsidR="00F747C8" w:rsidRDefault="00F747C8" w:rsidP="00F747C8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Pr="00F747C8">
        <w:rPr>
          <w:rFonts w:ascii="Times New Roman" w:hAnsi="Times New Roman" w:cs="Times New Roman"/>
          <w:b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Cost-benefit analysis of MASH alarm, including the amount of time the device pays itself back in energy cost savings</w:t>
      </w:r>
      <w:r w:rsidR="003B0762">
        <w:rPr>
          <w:rFonts w:ascii="Times New Roman" w:hAnsi="Times New Roman" w:cs="Times New Roman"/>
          <w:sz w:val="24"/>
          <w:szCs w:val="24"/>
        </w:rPr>
        <w:t xml:space="preserve"> (the simple payback period). </w:t>
      </w:r>
    </w:p>
    <w:tbl>
      <w:tblPr>
        <w:tblStyle w:val="PlainTable22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B17845" w14:paraId="7353D45C" w14:textId="77777777" w:rsidTr="00B17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DD0D952" w14:textId="471BB326" w:rsidR="00B17845" w:rsidRDefault="00B17845" w:rsidP="00071A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jected Annual Savings ($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8" w:type="dxa"/>
          </w:tcPr>
          <w:p w14:paraId="302E17CD" w14:textId="6D00A337" w:rsidR="00B17845" w:rsidRPr="00B17845" w:rsidRDefault="005564BA" w:rsidP="00071A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,159</w:t>
            </w:r>
          </w:p>
        </w:tc>
      </w:tr>
      <w:tr w:rsidR="00B17845" w14:paraId="36E5EA97" w14:textId="77777777" w:rsidTr="00B17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206B2CC" w14:textId="4D272417" w:rsidR="00B17845" w:rsidRDefault="00B17845" w:rsidP="00071A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t of MASH alarm ($)</w:t>
            </w:r>
          </w:p>
        </w:tc>
        <w:tc>
          <w:tcPr>
            <w:tcW w:w="4788" w:type="dxa"/>
          </w:tcPr>
          <w:p w14:paraId="0606332D" w14:textId="587BB308" w:rsidR="00B17845" w:rsidRDefault="00B17845" w:rsidP="00071A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7</w:t>
            </w:r>
          </w:p>
        </w:tc>
      </w:tr>
      <w:tr w:rsidR="00B17845" w14:paraId="1A556933" w14:textId="77777777" w:rsidTr="00B17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D6560E6" w14:textId="504463DA" w:rsidR="00B17845" w:rsidRDefault="00B17845" w:rsidP="00071A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jected Payback Period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8" w:type="dxa"/>
          </w:tcPr>
          <w:p w14:paraId="25431A51" w14:textId="4C825710" w:rsidR="00B17845" w:rsidRDefault="00B17845" w:rsidP="00071A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008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17845" w14:paraId="72AC2780" w14:textId="77777777" w:rsidTr="00B17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9B17FD9" w14:textId="37A5466B" w:rsidR="00B17845" w:rsidRDefault="00B17845" w:rsidP="00071A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jected Payback Period (days)</w:t>
            </w:r>
          </w:p>
        </w:tc>
        <w:tc>
          <w:tcPr>
            <w:tcW w:w="4788" w:type="dxa"/>
          </w:tcPr>
          <w:p w14:paraId="09829C20" w14:textId="3F52D1CF" w:rsidR="00B17845" w:rsidRPr="00B17845" w:rsidRDefault="00300802" w:rsidP="00071A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</w:tr>
    </w:tbl>
    <w:p w14:paraId="48435A24" w14:textId="0907B080" w:rsidR="00C6366C" w:rsidRDefault="00C6366C" w:rsidP="00C636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AF0C9DF" w14:textId="77777777" w:rsidR="00F747C8" w:rsidRDefault="00F747C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70AC671" w14:textId="2726F831" w:rsidR="00593CB3" w:rsidRDefault="00F747C8" w:rsidP="00C636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3. </w:t>
      </w:r>
      <w:r w:rsidR="00593CB3">
        <w:rPr>
          <w:rFonts w:ascii="Times New Roman" w:hAnsi="Times New Roman" w:cs="Times New Roman"/>
          <w:b/>
          <w:sz w:val="24"/>
          <w:szCs w:val="24"/>
        </w:rPr>
        <w:t>C</w:t>
      </w:r>
      <w:r w:rsidR="00A347F8">
        <w:rPr>
          <w:rFonts w:ascii="Times New Roman" w:hAnsi="Times New Roman" w:cs="Times New Roman"/>
          <w:b/>
          <w:sz w:val="24"/>
          <w:szCs w:val="24"/>
        </w:rPr>
        <w:t xml:space="preserve">alculation of </w:t>
      </w:r>
      <w:r>
        <w:rPr>
          <w:rFonts w:ascii="Times New Roman" w:hAnsi="Times New Roman" w:cs="Times New Roman"/>
          <w:b/>
          <w:sz w:val="24"/>
          <w:szCs w:val="24"/>
        </w:rPr>
        <w:t>Confidence Intervals.</w:t>
      </w:r>
    </w:p>
    <w:p w14:paraId="2F36B1D3" w14:textId="76C74A3A" w:rsidR="00593CB3" w:rsidRDefault="00593CB3" w:rsidP="00C636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determine the likelihood that the average sash heights </w:t>
      </w:r>
      <w:r w:rsidR="00FF21ED">
        <w:rPr>
          <w:rFonts w:ascii="Times New Roman" w:hAnsi="Times New Roman" w:cs="Times New Roman"/>
          <w:sz w:val="24"/>
          <w:szCs w:val="24"/>
        </w:rPr>
        <w:t>decreased</w:t>
      </w:r>
      <w:r w:rsidR="00DA6560">
        <w:rPr>
          <w:rFonts w:ascii="Times New Roman" w:hAnsi="Times New Roman" w:cs="Times New Roman"/>
          <w:sz w:val="24"/>
          <w:szCs w:val="24"/>
        </w:rPr>
        <w:t xml:space="preserve"> due to the presence of the MASH alarm</w:t>
      </w:r>
      <w:r>
        <w:rPr>
          <w:rFonts w:ascii="Times New Roman" w:hAnsi="Times New Roman" w:cs="Times New Roman"/>
          <w:sz w:val="24"/>
          <w:szCs w:val="24"/>
        </w:rPr>
        <w:t>, we used a 95% confidence interval on each sample to show how confident we are in the calculated means for each sample before and after the installation of the MASH alarm.</w:t>
      </w:r>
      <w:r w:rsidR="00422FB4">
        <w:rPr>
          <w:rFonts w:ascii="Times New Roman" w:hAnsi="Times New Roman" w:cs="Times New Roman"/>
          <w:sz w:val="24"/>
          <w:szCs w:val="24"/>
        </w:rPr>
        <w:t xml:space="preserve"> Since our sample size for all three groups was less than 30, we use</w:t>
      </w:r>
      <w:r w:rsidR="003B0762">
        <w:rPr>
          <w:rFonts w:ascii="Times New Roman" w:hAnsi="Times New Roman" w:cs="Times New Roman"/>
          <w:sz w:val="24"/>
          <w:szCs w:val="24"/>
        </w:rPr>
        <w:t>d</w:t>
      </w:r>
      <w:r w:rsidR="00422FB4">
        <w:rPr>
          <w:rFonts w:ascii="Times New Roman" w:hAnsi="Times New Roman" w:cs="Times New Roman"/>
          <w:sz w:val="24"/>
          <w:szCs w:val="24"/>
        </w:rPr>
        <w:t xml:space="preserve"> the Student’s t-distribution.</w:t>
      </w:r>
    </w:p>
    <w:p w14:paraId="75A22348" w14:textId="68307990" w:rsidR="00593CB3" w:rsidRDefault="00593CB3" w:rsidP="00C636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6B4859F" w14:textId="6D41152B" w:rsidR="00593CB3" w:rsidRDefault="00422FB4" w:rsidP="00C636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a confidence level of 95%, the test values for each group is as follows:</w:t>
      </w:r>
    </w:p>
    <w:p w14:paraId="74D6081B" w14:textId="2BE9E93D" w:rsidR="00422FB4" w:rsidRDefault="00422FB4" w:rsidP="00C6366C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>Test Group (16 degrees of freedom): t=2.12</w:t>
      </w:r>
      <w:r w:rsidR="00210F74">
        <w:rPr>
          <w:rFonts w:ascii="Times New Roman" w:hAnsi="Times New Roman" w:cs="Times New Roman"/>
          <w:i/>
          <w:sz w:val="24"/>
          <w:szCs w:val="24"/>
        </w:rPr>
        <w:t>0</w:t>
      </w:r>
    </w:p>
    <w:p w14:paraId="2C8805D8" w14:textId="198DAEBA" w:rsidR="00422FB4" w:rsidRDefault="00422FB4" w:rsidP="00C6366C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ab/>
        <w:t>Influenced Group (8 degrees of freedom): t=2.306</w:t>
      </w:r>
    </w:p>
    <w:p w14:paraId="6B74CF0A" w14:textId="7B84ACEB" w:rsidR="00422FB4" w:rsidRPr="00422FB4" w:rsidRDefault="00422FB4" w:rsidP="00C6366C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ab/>
        <w:t>Control Group (18 degrees of freedom): t=2.101</w:t>
      </w:r>
    </w:p>
    <w:p w14:paraId="2D96827B" w14:textId="0218612F" w:rsidR="00593CB3" w:rsidRDefault="00593CB3" w:rsidP="00C636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C54F9E6" w14:textId="04E2E947" w:rsidR="00593CB3" w:rsidRDefault="00593CB3" w:rsidP="00C636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led to our confidence intervals being constructed by:</w:t>
      </w:r>
    </w:p>
    <w:p w14:paraId="101BF9E0" w14:textId="4AAB120F" w:rsidR="00593CB3" w:rsidRPr="00593CB3" w:rsidRDefault="00593CB3" w:rsidP="00C6366C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True Average Sash Height=Calculated Average ± t*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</m:rad>
            </m:den>
          </m:f>
        </m:oMath>
      </m:oMathPara>
    </w:p>
    <w:p w14:paraId="62DB73E2" w14:textId="58593A1D" w:rsidR="00593CB3" w:rsidRDefault="00593CB3" w:rsidP="00C636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w:r w:rsidR="00422FB4">
        <w:rPr>
          <w:rFonts w:ascii="Times New Roman" w:hAnsi="Times New Roman" w:cs="Times New Roman"/>
          <w:i/>
          <w:sz w:val="24"/>
          <w:szCs w:val="24"/>
        </w:rPr>
        <w:t xml:space="preserve">t </w:t>
      </w:r>
      <w:r w:rsidR="00422FB4">
        <w:rPr>
          <w:rFonts w:ascii="Times New Roman" w:hAnsi="Times New Roman" w:cs="Times New Roman"/>
          <w:sz w:val="24"/>
          <w:szCs w:val="24"/>
        </w:rPr>
        <w:t xml:space="preserve">is the test values based on the sample size of each group, </w:t>
      </w:r>
      <w:r w:rsidR="00422FB4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s the standard deviation of the average sash heights of the sample of hoods either before or after the MASH installation, and </w:t>
      </w:r>
      <w:r w:rsidR="00422FB4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is the number of </w:t>
      </w:r>
      <w:r w:rsidR="0062145D">
        <w:rPr>
          <w:rFonts w:ascii="Times New Roman" w:hAnsi="Times New Roman" w:cs="Times New Roman"/>
          <w:sz w:val="24"/>
          <w:szCs w:val="24"/>
        </w:rPr>
        <w:t>hoods in each respective sample (Table S3).</w:t>
      </w:r>
    </w:p>
    <w:p w14:paraId="6068B3C7" w14:textId="5D91544F" w:rsidR="00FF21ED" w:rsidRDefault="00FF21ED" w:rsidP="00C636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8DDFCD7" w14:textId="05F53B49" w:rsidR="00962D24" w:rsidRDefault="00962D24" w:rsidP="0062145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2145D">
        <w:rPr>
          <w:rFonts w:ascii="Times New Roman" w:hAnsi="Times New Roman" w:cs="Times New Roman"/>
          <w:b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2145D">
        <w:rPr>
          <w:rFonts w:ascii="Times New Roman" w:hAnsi="Times New Roman" w:cs="Times New Roman"/>
          <w:sz w:val="24"/>
          <w:szCs w:val="24"/>
        </w:rPr>
        <w:t>Confidence interval data for the three fume hood groups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358"/>
        <w:gridCol w:w="1472"/>
        <w:gridCol w:w="1915"/>
        <w:gridCol w:w="1915"/>
        <w:gridCol w:w="1916"/>
      </w:tblGrid>
      <w:tr w:rsidR="00FF21ED" w14:paraId="5CB3A0F0" w14:textId="77777777" w:rsidTr="00423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50E3FD3B" w14:textId="54E14781" w:rsidR="00FF21ED" w:rsidRPr="00423DEC" w:rsidRDefault="00FF21ED" w:rsidP="00C636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DE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472" w:type="dxa"/>
          </w:tcPr>
          <w:p w14:paraId="55769F5E" w14:textId="766EE2F4" w:rsidR="00FF21ED" w:rsidRPr="00423DEC" w:rsidRDefault="00FF21ED" w:rsidP="00C636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3DEC">
              <w:rPr>
                <w:rFonts w:ascii="Times New Roman" w:hAnsi="Times New Roman" w:cs="Times New Roman"/>
                <w:sz w:val="24"/>
                <w:szCs w:val="24"/>
              </w:rPr>
              <w:t>Calculated Average</w:t>
            </w:r>
          </w:p>
        </w:tc>
        <w:tc>
          <w:tcPr>
            <w:tcW w:w="1915" w:type="dxa"/>
          </w:tcPr>
          <w:p w14:paraId="42CCB84F" w14:textId="6C54A40D" w:rsidR="00FF21ED" w:rsidRPr="00423DEC" w:rsidRDefault="00FF21ED" w:rsidP="00C636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3DEC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1915" w:type="dxa"/>
          </w:tcPr>
          <w:p w14:paraId="42C77C66" w14:textId="77F3A6B6" w:rsidR="00FF21ED" w:rsidRPr="00423DEC" w:rsidRDefault="00FF21ED" w:rsidP="00C636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3DEC">
              <w:rPr>
                <w:rFonts w:ascii="Times New Roman" w:hAnsi="Times New Roman" w:cs="Times New Roman"/>
                <w:sz w:val="24"/>
                <w:szCs w:val="24"/>
              </w:rPr>
              <w:t>Number of Hoods</w:t>
            </w:r>
          </w:p>
        </w:tc>
        <w:tc>
          <w:tcPr>
            <w:tcW w:w="1916" w:type="dxa"/>
          </w:tcPr>
          <w:p w14:paraId="79FC3CC1" w14:textId="2BFDA76E" w:rsidR="00FF21ED" w:rsidRPr="00423DEC" w:rsidRDefault="00FF21ED" w:rsidP="00C636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3DEC">
              <w:rPr>
                <w:rFonts w:ascii="Times New Roman" w:hAnsi="Times New Roman" w:cs="Times New Roman"/>
                <w:sz w:val="24"/>
                <w:szCs w:val="24"/>
              </w:rPr>
              <w:t>Confidence Interval</w:t>
            </w:r>
          </w:p>
        </w:tc>
      </w:tr>
      <w:tr w:rsidR="00FF21ED" w14:paraId="5CA4C776" w14:textId="77777777" w:rsidTr="0042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7231F585" w14:textId="264897F3" w:rsidR="00FF21ED" w:rsidRPr="00423DEC" w:rsidRDefault="00FF21ED" w:rsidP="00C636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DEC">
              <w:rPr>
                <w:rFonts w:ascii="Times New Roman" w:hAnsi="Times New Roman" w:cs="Times New Roman"/>
                <w:sz w:val="24"/>
                <w:szCs w:val="24"/>
              </w:rPr>
              <w:t>Test (Before MASH)</w:t>
            </w:r>
          </w:p>
        </w:tc>
        <w:tc>
          <w:tcPr>
            <w:tcW w:w="1472" w:type="dxa"/>
          </w:tcPr>
          <w:p w14:paraId="01A4E376" w14:textId="24C67C8E" w:rsidR="00FF21ED" w:rsidRDefault="00FF21ED" w:rsidP="00C636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1915" w:type="dxa"/>
          </w:tcPr>
          <w:p w14:paraId="2DB6C7F6" w14:textId="35ABD960" w:rsidR="00FF21ED" w:rsidRDefault="00FF21ED" w:rsidP="00C636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1915" w:type="dxa"/>
          </w:tcPr>
          <w:p w14:paraId="5821F4A5" w14:textId="0B4FE413" w:rsidR="00FF21ED" w:rsidRDefault="00FF21ED" w:rsidP="00C636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16" w:type="dxa"/>
          </w:tcPr>
          <w:p w14:paraId="29B33FD6" w14:textId="15612870" w:rsidR="00FF21ED" w:rsidRDefault="00FF21ED" w:rsidP="00C636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</w:t>
            </w:r>
            <w:r w:rsidR="00423D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44</w:t>
            </w:r>
            <w:r w:rsidR="00423D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F21ED" w14:paraId="0279F621" w14:textId="77777777" w:rsidTr="00423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3884E816" w14:textId="465468AA" w:rsidR="00FF21ED" w:rsidRPr="00423DEC" w:rsidRDefault="00FF21ED" w:rsidP="00C636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DEC">
              <w:rPr>
                <w:rFonts w:ascii="Times New Roman" w:hAnsi="Times New Roman" w:cs="Times New Roman"/>
                <w:sz w:val="24"/>
                <w:szCs w:val="24"/>
              </w:rPr>
              <w:t>Test (After MASH)</w:t>
            </w:r>
          </w:p>
        </w:tc>
        <w:tc>
          <w:tcPr>
            <w:tcW w:w="1472" w:type="dxa"/>
          </w:tcPr>
          <w:p w14:paraId="5DC8753F" w14:textId="64B60726" w:rsidR="00FF21ED" w:rsidRDefault="00FF21ED" w:rsidP="00C636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915" w:type="dxa"/>
          </w:tcPr>
          <w:p w14:paraId="6E46E93F" w14:textId="5D1841B4" w:rsidR="00FF21ED" w:rsidRDefault="00FF21ED" w:rsidP="00C636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915" w:type="dxa"/>
          </w:tcPr>
          <w:p w14:paraId="316EFD4A" w14:textId="3ACA760E" w:rsidR="00FF21ED" w:rsidRDefault="00FF21ED" w:rsidP="00C636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16" w:type="dxa"/>
          </w:tcPr>
          <w:p w14:paraId="09F7CCD6" w14:textId="0A8E7346" w:rsidR="00FF21ED" w:rsidRDefault="00FF21ED" w:rsidP="00C636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23DEC">
              <w:rPr>
                <w:rFonts w:ascii="Times New Roman" w:hAnsi="Times New Roman" w:cs="Times New Roman"/>
                <w:sz w:val="24"/>
                <w:szCs w:val="24"/>
              </w:rPr>
              <w:t>-0.029, 0.185)</w:t>
            </w:r>
          </w:p>
        </w:tc>
      </w:tr>
      <w:tr w:rsidR="00FF21ED" w14:paraId="2AF40001" w14:textId="77777777" w:rsidTr="0042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1BE3EEF0" w14:textId="1151AC5E" w:rsidR="00FF21ED" w:rsidRPr="00423DEC" w:rsidRDefault="00FF21ED" w:rsidP="00C636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DEC">
              <w:rPr>
                <w:rFonts w:ascii="Times New Roman" w:hAnsi="Times New Roman" w:cs="Times New Roman"/>
                <w:sz w:val="24"/>
                <w:szCs w:val="24"/>
              </w:rPr>
              <w:t>Influenced (Before)</w:t>
            </w:r>
          </w:p>
        </w:tc>
        <w:tc>
          <w:tcPr>
            <w:tcW w:w="1472" w:type="dxa"/>
          </w:tcPr>
          <w:p w14:paraId="12522158" w14:textId="1C04EED4" w:rsidR="00FF21ED" w:rsidRDefault="00FF21ED" w:rsidP="00C636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1915" w:type="dxa"/>
          </w:tcPr>
          <w:p w14:paraId="73D5E144" w14:textId="42AE946D" w:rsidR="00FF21ED" w:rsidRDefault="00FF21ED" w:rsidP="00C636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1915" w:type="dxa"/>
          </w:tcPr>
          <w:p w14:paraId="6F2FE5A9" w14:textId="041FB8E1" w:rsidR="00FF21ED" w:rsidRDefault="00FF21ED" w:rsidP="00C636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16" w:type="dxa"/>
          </w:tcPr>
          <w:p w14:paraId="1B8A7D42" w14:textId="65DAC915" w:rsidR="00FF21ED" w:rsidRDefault="00423DEC" w:rsidP="00C636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7, 0.493)</w:t>
            </w:r>
          </w:p>
        </w:tc>
      </w:tr>
      <w:tr w:rsidR="00FF21ED" w14:paraId="6B1922D9" w14:textId="77777777" w:rsidTr="00423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6DB0F496" w14:textId="6C4729E4" w:rsidR="00FF21ED" w:rsidRPr="00423DEC" w:rsidRDefault="00FF21ED" w:rsidP="00C636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DEC">
              <w:rPr>
                <w:rFonts w:ascii="Times New Roman" w:hAnsi="Times New Roman" w:cs="Times New Roman"/>
                <w:sz w:val="24"/>
                <w:szCs w:val="24"/>
              </w:rPr>
              <w:t>Influenced (After)</w:t>
            </w:r>
          </w:p>
        </w:tc>
        <w:tc>
          <w:tcPr>
            <w:tcW w:w="1472" w:type="dxa"/>
          </w:tcPr>
          <w:p w14:paraId="38A4109C" w14:textId="09557DB9" w:rsidR="00FF21ED" w:rsidRDefault="00FF21ED" w:rsidP="00C636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915" w:type="dxa"/>
          </w:tcPr>
          <w:p w14:paraId="091DFCBA" w14:textId="2379DB96" w:rsidR="00FF21ED" w:rsidRDefault="00FF21ED" w:rsidP="00C636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915" w:type="dxa"/>
          </w:tcPr>
          <w:p w14:paraId="5E752D0E" w14:textId="50042F48" w:rsidR="00FF21ED" w:rsidRDefault="00FF21ED" w:rsidP="00C636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16" w:type="dxa"/>
          </w:tcPr>
          <w:p w14:paraId="504E68D9" w14:textId="693BFA4A" w:rsidR="00FF21ED" w:rsidRDefault="00423DEC" w:rsidP="00C636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04, 0.186)</w:t>
            </w:r>
          </w:p>
        </w:tc>
      </w:tr>
      <w:tr w:rsidR="00FF21ED" w14:paraId="398E1E89" w14:textId="77777777" w:rsidTr="0042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3E5ACCC1" w14:textId="3C946C8C" w:rsidR="00FF21ED" w:rsidRPr="00423DEC" w:rsidRDefault="00FF21ED" w:rsidP="00C636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DEC">
              <w:rPr>
                <w:rFonts w:ascii="Times New Roman" w:hAnsi="Times New Roman" w:cs="Times New Roman"/>
                <w:sz w:val="24"/>
                <w:szCs w:val="24"/>
              </w:rPr>
              <w:t>Control (Before)</w:t>
            </w:r>
          </w:p>
        </w:tc>
        <w:tc>
          <w:tcPr>
            <w:tcW w:w="1472" w:type="dxa"/>
          </w:tcPr>
          <w:p w14:paraId="3C6DCD93" w14:textId="257E54F1" w:rsidR="00FF21ED" w:rsidRDefault="00FF21ED" w:rsidP="00C636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1915" w:type="dxa"/>
          </w:tcPr>
          <w:p w14:paraId="5B74427D" w14:textId="1A10F3F9" w:rsidR="00FF21ED" w:rsidRDefault="00FF21ED" w:rsidP="00C636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915" w:type="dxa"/>
          </w:tcPr>
          <w:p w14:paraId="16279732" w14:textId="2B6A7377" w:rsidR="00FF21ED" w:rsidRDefault="00FF21ED" w:rsidP="00C636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16" w:type="dxa"/>
          </w:tcPr>
          <w:p w14:paraId="07E00E38" w14:textId="48A14ADD" w:rsidR="00FF21ED" w:rsidRDefault="00423DEC" w:rsidP="00C636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5, 0.349)</w:t>
            </w:r>
          </w:p>
        </w:tc>
      </w:tr>
      <w:tr w:rsidR="00FF21ED" w14:paraId="6EC0FAA6" w14:textId="77777777" w:rsidTr="00423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3FA441E3" w14:textId="7EF097DF" w:rsidR="00FF21ED" w:rsidRPr="00423DEC" w:rsidRDefault="00FF21ED" w:rsidP="00C636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DEC">
              <w:rPr>
                <w:rFonts w:ascii="Times New Roman" w:hAnsi="Times New Roman" w:cs="Times New Roman"/>
                <w:sz w:val="24"/>
                <w:szCs w:val="24"/>
              </w:rPr>
              <w:t>Control (After)</w:t>
            </w:r>
          </w:p>
        </w:tc>
        <w:tc>
          <w:tcPr>
            <w:tcW w:w="1472" w:type="dxa"/>
          </w:tcPr>
          <w:p w14:paraId="1B808A97" w14:textId="0C902666" w:rsidR="00FF21ED" w:rsidRDefault="00FF21ED" w:rsidP="00C636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915" w:type="dxa"/>
          </w:tcPr>
          <w:p w14:paraId="2D5196A0" w14:textId="7CB380EA" w:rsidR="00FF21ED" w:rsidRDefault="00FF21ED" w:rsidP="00C636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1915" w:type="dxa"/>
          </w:tcPr>
          <w:p w14:paraId="2E0C54D0" w14:textId="79D90E2E" w:rsidR="00FF21ED" w:rsidRDefault="00FF21ED" w:rsidP="00C636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16" w:type="dxa"/>
          </w:tcPr>
          <w:p w14:paraId="2A1E7D7D" w14:textId="640EC8DE" w:rsidR="00FF21ED" w:rsidRDefault="00423DEC" w:rsidP="00C636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8, 0.340)</w:t>
            </w:r>
          </w:p>
        </w:tc>
      </w:tr>
    </w:tbl>
    <w:p w14:paraId="76F2D990" w14:textId="77777777" w:rsidR="00FF21ED" w:rsidRDefault="00FF21ED" w:rsidP="00C636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A03DC9F" w14:textId="77777777" w:rsidR="00423DEC" w:rsidRDefault="00423DE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1C9F782" w14:textId="45AA06A2" w:rsidR="003A12E9" w:rsidRDefault="003A12E9" w:rsidP="003A12E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4. Calculation of Airflow. </w:t>
      </w:r>
      <w:r w:rsidR="00C32D32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average airflow (CFM) for each group of fume hoods as shown in Table S4. </w:t>
      </w:r>
      <w:r>
        <w:rPr>
          <w:rFonts w:ascii="Times New Roman" w:hAnsi="Times New Roman" w:cs="Times New Roman"/>
          <w:sz w:val="24"/>
          <w:szCs w:val="24"/>
        </w:rPr>
        <w:br/>
      </w:r>
    </w:p>
    <w:p w14:paraId="6D610954" w14:textId="3B7406B9" w:rsidR="006B0D6B" w:rsidRPr="003A12E9" w:rsidRDefault="003A12E9" w:rsidP="003A12E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 w:rsidR="006B0D6B" w:rsidRPr="003A12E9">
        <w:rPr>
          <w:rFonts w:ascii="Times New Roman" w:hAnsi="Times New Roman" w:cs="Times New Roman"/>
          <w:sz w:val="24"/>
          <w:szCs w:val="24"/>
        </w:rPr>
        <w:t>Calculating CFM of hoods in each group</w:t>
      </w:r>
      <w:r w:rsidR="00DA6560" w:rsidRPr="003A12E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u</w:t>
      </w:r>
      <w:r w:rsidR="00DA6560" w:rsidRPr="003A12E9">
        <w:rPr>
          <w:rFonts w:ascii="Times New Roman" w:hAnsi="Times New Roman" w:cs="Times New Roman"/>
          <w:sz w:val="24"/>
          <w:szCs w:val="24"/>
        </w:rPr>
        <w:t>sing Equation 1</w:t>
      </w:r>
      <w:r w:rsidR="003B0762">
        <w:rPr>
          <w:rFonts w:ascii="Times New Roman" w:hAnsi="Times New Roman" w:cs="Times New Roman"/>
          <w:sz w:val="24"/>
          <w:szCs w:val="24"/>
        </w:rPr>
        <w:t xml:space="preserve"> from the main text</w:t>
      </w:r>
      <w:r w:rsidR="00DA6560" w:rsidRPr="003A12E9">
        <w:rPr>
          <w:rFonts w:ascii="Times New Roman" w:hAnsi="Times New Roman" w:cs="Times New Roman"/>
          <w:sz w:val="24"/>
          <w:szCs w:val="24"/>
        </w:rPr>
        <w:t>)</w:t>
      </w:r>
      <w:r w:rsidRPr="003A12E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6B0D6B" w14:paraId="4FCCCE37" w14:textId="77777777" w:rsidTr="00423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9973F02" w14:textId="77777777" w:rsidR="006B0D6B" w:rsidRDefault="006B0D6B" w:rsidP="006B0D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1A591961" w14:textId="2CF12C15" w:rsidR="006B0D6B" w:rsidRDefault="006B0D6B" w:rsidP="006B0D6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 Group</w:t>
            </w:r>
          </w:p>
        </w:tc>
        <w:tc>
          <w:tcPr>
            <w:tcW w:w="2394" w:type="dxa"/>
          </w:tcPr>
          <w:p w14:paraId="672F560F" w14:textId="37276AF7" w:rsidR="006B0D6B" w:rsidRDefault="006B0D6B" w:rsidP="006B0D6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uenced Group</w:t>
            </w:r>
          </w:p>
        </w:tc>
        <w:tc>
          <w:tcPr>
            <w:tcW w:w="2394" w:type="dxa"/>
          </w:tcPr>
          <w:p w14:paraId="1E0563A7" w14:textId="1F440D46" w:rsidR="006B0D6B" w:rsidRDefault="006B0D6B" w:rsidP="006B0D6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</w:tr>
      <w:tr w:rsidR="005F1020" w14:paraId="055CF1DA" w14:textId="77777777" w:rsidTr="0042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F0FF7EE" w14:textId="4F75A253" w:rsidR="005F1020" w:rsidRDefault="005F1020" w:rsidP="005F1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sash width [in]</w:t>
            </w:r>
          </w:p>
        </w:tc>
        <w:tc>
          <w:tcPr>
            <w:tcW w:w="2394" w:type="dxa"/>
          </w:tcPr>
          <w:p w14:paraId="22A77181" w14:textId="5F6E5153" w:rsidR="005F1020" w:rsidRDefault="005F1020" w:rsidP="005F10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59</w:t>
            </w:r>
          </w:p>
        </w:tc>
        <w:tc>
          <w:tcPr>
            <w:tcW w:w="2394" w:type="dxa"/>
          </w:tcPr>
          <w:p w14:paraId="0CBA2813" w14:textId="1F824AC9" w:rsidR="005F1020" w:rsidRDefault="003D5A01" w:rsidP="005F10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0</w:t>
            </w:r>
          </w:p>
        </w:tc>
        <w:tc>
          <w:tcPr>
            <w:tcW w:w="2394" w:type="dxa"/>
          </w:tcPr>
          <w:p w14:paraId="5CA01BF2" w14:textId="2B091398" w:rsidR="005F1020" w:rsidRDefault="005F1020" w:rsidP="005F10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00</w:t>
            </w:r>
          </w:p>
        </w:tc>
      </w:tr>
      <w:tr w:rsidR="005F1020" w14:paraId="3998A552" w14:textId="77777777" w:rsidTr="00423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9B6F0FD" w14:textId="2B5BE5EE" w:rsidR="005F1020" w:rsidRDefault="005F1020" w:rsidP="005F1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face velocity [ft/min]</w:t>
            </w:r>
          </w:p>
        </w:tc>
        <w:tc>
          <w:tcPr>
            <w:tcW w:w="2394" w:type="dxa"/>
          </w:tcPr>
          <w:p w14:paraId="5A480DF9" w14:textId="16CB96ED" w:rsidR="005F1020" w:rsidRDefault="005F1020" w:rsidP="005F10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18</w:t>
            </w:r>
          </w:p>
        </w:tc>
        <w:tc>
          <w:tcPr>
            <w:tcW w:w="2394" w:type="dxa"/>
          </w:tcPr>
          <w:p w14:paraId="194CF129" w14:textId="3931831A" w:rsidR="005F1020" w:rsidRDefault="003D5A01" w:rsidP="005F10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.40</w:t>
            </w:r>
          </w:p>
        </w:tc>
        <w:tc>
          <w:tcPr>
            <w:tcW w:w="2394" w:type="dxa"/>
          </w:tcPr>
          <w:p w14:paraId="37CC745B" w14:textId="1641855D" w:rsidR="005F1020" w:rsidRDefault="005F1020" w:rsidP="005F10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.16</w:t>
            </w:r>
          </w:p>
        </w:tc>
      </w:tr>
      <w:tr w:rsidR="005F1020" w14:paraId="37B73D6A" w14:textId="77777777" w:rsidTr="0042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00B0199" w14:textId="4AAEACC7" w:rsidR="005F1020" w:rsidRDefault="005F1020" w:rsidP="005F1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sash height (before MASH) [in]</w:t>
            </w:r>
          </w:p>
        </w:tc>
        <w:tc>
          <w:tcPr>
            <w:tcW w:w="2394" w:type="dxa"/>
          </w:tcPr>
          <w:p w14:paraId="31491703" w14:textId="62525DD4" w:rsidR="005F1020" w:rsidRDefault="005F1020" w:rsidP="005F10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5</w:t>
            </w:r>
          </w:p>
        </w:tc>
        <w:tc>
          <w:tcPr>
            <w:tcW w:w="2394" w:type="dxa"/>
          </w:tcPr>
          <w:p w14:paraId="5C048C0E" w14:textId="4D2C9F94" w:rsidR="005F1020" w:rsidRDefault="003D5A01" w:rsidP="005F10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7</w:t>
            </w:r>
          </w:p>
        </w:tc>
        <w:tc>
          <w:tcPr>
            <w:tcW w:w="2394" w:type="dxa"/>
          </w:tcPr>
          <w:p w14:paraId="357DD73E" w14:textId="6AA5FDC6" w:rsidR="005F1020" w:rsidRDefault="005F1020" w:rsidP="005F10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</w:tr>
      <w:tr w:rsidR="005F1020" w14:paraId="585D1E89" w14:textId="77777777" w:rsidTr="00423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BBBE7D3" w14:textId="06B415E4" w:rsidR="005F1020" w:rsidRDefault="005F1020" w:rsidP="005F1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sash height (after MASH) [in]</w:t>
            </w:r>
          </w:p>
        </w:tc>
        <w:tc>
          <w:tcPr>
            <w:tcW w:w="2394" w:type="dxa"/>
          </w:tcPr>
          <w:p w14:paraId="42B934BC" w14:textId="0AD0AB29" w:rsidR="005F1020" w:rsidRDefault="005F1020" w:rsidP="005F10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2394" w:type="dxa"/>
          </w:tcPr>
          <w:p w14:paraId="5628FB25" w14:textId="60784CB3" w:rsidR="005F1020" w:rsidRDefault="003D5A01" w:rsidP="005F10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2394" w:type="dxa"/>
          </w:tcPr>
          <w:p w14:paraId="7D379507" w14:textId="7D058F95" w:rsidR="005F1020" w:rsidRDefault="005F1020" w:rsidP="005F10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</w:tr>
      <w:tr w:rsidR="005F1020" w14:paraId="46F564B1" w14:textId="77777777" w:rsidTr="0042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7694451" w14:textId="5EC93258" w:rsidR="005F1020" w:rsidRDefault="005F1020" w:rsidP="005F1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resentative CFM (before MASH) [f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min]</w:t>
            </w:r>
          </w:p>
        </w:tc>
        <w:tc>
          <w:tcPr>
            <w:tcW w:w="2394" w:type="dxa"/>
          </w:tcPr>
          <w:p w14:paraId="6C6E8308" w14:textId="1E849051" w:rsidR="005F1020" w:rsidRDefault="005F1020" w:rsidP="005F10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.35</w:t>
            </w:r>
          </w:p>
        </w:tc>
        <w:tc>
          <w:tcPr>
            <w:tcW w:w="2394" w:type="dxa"/>
          </w:tcPr>
          <w:p w14:paraId="66A5BF2B" w14:textId="4C57199A" w:rsidR="005F1020" w:rsidRDefault="003D5A01" w:rsidP="005F10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.02</w:t>
            </w:r>
          </w:p>
        </w:tc>
        <w:tc>
          <w:tcPr>
            <w:tcW w:w="2394" w:type="dxa"/>
          </w:tcPr>
          <w:p w14:paraId="7FA3B8CC" w14:textId="59625498" w:rsidR="005F1020" w:rsidRDefault="005F1020" w:rsidP="005F10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.65</w:t>
            </w:r>
          </w:p>
        </w:tc>
      </w:tr>
      <w:tr w:rsidR="005F1020" w14:paraId="1E4EA19A" w14:textId="77777777" w:rsidTr="00423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0A145A8" w14:textId="4F950AC7" w:rsidR="005F1020" w:rsidRDefault="005F1020" w:rsidP="005F1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resentative CFM (after MASH) [f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min]</w:t>
            </w:r>
          </w:p>
        </w:tc>
        <w:tc>
          <w:tcPr>
            <w:tcW w:w="2394" w:type="dxa"/>
          </w:tcPr>
          <w:p w14:paraId="65F9F242" w14:textId="6955236F" w:rsidR="005F1020" w:rsidRDefault="005F1020" w:rsidP="005F10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51</w:t>
            </w:r>
          </w:p>
        </w:tc>
        <w:tc>
          <w:tcPr>
            <w:tcW w:w="2394" w:type="dxa"/>
          </w:tcPr>
          <w:p w14:paraId="40CFAF9C" w14:textId="466CCC8F" w:rsidR="005F1020" w:rsidRDefault="003D5A01" w:rsidP="005F10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94</w:t>
            </w:r>
          </w:p>
        </w:tc>
        <w:tc>
          <w:tcPr>
            <w:tcW w:w="2394" w:type="dxa"/>
          </w:tcPr>
          <w:p w14:paraId="7A90C125" w14:textId="2C5422A9" w:rsidR="005F1020" w:rsidRDefault="005F1020" w:rsidP="005F10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.50</w:t>
            </w:r>
          </w:p>
        </w:tc>
      </w:tr>
      <w:tr w:rsidR="00210F74" w14:paraId="4D856068" w14:textId="77777777" w:rsidTr="0042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B525523" w14:textId="77299AC6" w:rsidR="00210F74" w:rsidRDefault="00210F74" w:rsidP="005F1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 reduction in air volume [%]</w:t>
            </w:r>
          </w:p>
        </w:tc>
        <w:tc>
          <w:tcPr>
            <w:tcW w:w="2394" w:type="dxa"/>
          </w:tcPr>
          <w:p w14:paraId="1098EF97" w14:textId="31BBB86A" w:rsidR="00210F74" w:rsidRDefault="00210F74" w:rsidP="005F10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6</w:t>
            </w:r>
          </w:p>
        </w:tc>
        <w:tc>
          <w:tcPr>
            <w:tcW w:w="2394" w:type="dxa"/>
          </w:tcPr>
          <w:p w14:paraId="562C3F75" w14:textId="2D5CF18B" w:rsidR="00210F74" w:rsidRDefault="00210F74" w:rsidP="005F10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2394" w:type="dxa"/>
          </w:tcPr>
          <w:p w14:paraId="7A8B4FE8" w14:textId="79BEE87C" w:rsidR="00210F74" w:rsidRDefault="00210F74" w:rsidP="005F10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</w:tbl>
    <w:p w14:paraId="758DC98D" w14:textId="77777777" w:rsidR="006B0D6B" w:rsidRPr="006B0D6B" w:rsidRDefault="006B0D6B" w:rsidP="006B0D6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20BF5A2" w14:textId="77777777" w:rsidR="006B0D6B" w:rsidRPr="006B0D6B" w:rsidRDefault="006B0D6B" w:rsidP="00C636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6B0D6B" w:rsidRPr="006B0D6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418F6F" w14:textId="77777777" w:rsidR="00C87AB7" w:rsidRDefault="00C87AB7" w:rsidP="00D9287F">
      <w:pPr>
        <w:spacing w:after="0" w:line="240" w:lineRule="auto"/>
      </w:pPr>
      <w:r>
        <w:separator/>
      </w:r>
    </w:p>
  </w:endnote>
  <w:endnote w:type="continuationSeparator" w:id="0">
    <w:p w14:paraId="49F567A7" w14:textId="77777777" w:rsidR="00C87AB7" w:rsidRDefault="00C87AB7" w:rsidP="00D928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8225084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FAC4DC" w14:textId="3E9D8DCE" w:rsidR="00B76327" w:rsidRPr="00D9287F" w:rsidRDefault="00B76327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9287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9287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9287F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  <w:r w:rsidRPr="00D9287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5F112B2" w14:textId="77777777" w:rsidR="00B76327" w:rsidRDefault="00B76327" w:rsidP="00D9287F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16FCF9" w14:textId="77777777" w:rsidR="00C87AB7" w:rsidRDefault="00C87AB7" w:rsidP="00D9287F">
      <w:pPr>
        <w:spacing w:after="0" w:line="240" w:lineRule="auto"/>
      </w:pPr>
      <w:r>
        <w:separator/>
      </w:r>
    </w:p>
  </w:footnote>
  <w:footnote w:type="continuationSeparator" w:id="0">
    <w:p w14:paraId="2D920DBD" w14:textId="77777777" w:rsidR="00C87AB7" w:rsidRDefault="00C87AB7" w:rsidP="00D928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C307D7"/>
    <w:multiLevelType w:val="hybridMultilevel"/>
    <w:tmpl w:val="9E300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E9106A"/>
    <w:multiLevelType w:val="hybridMultilevel"/>
    <w:tmpl w:val="E8521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430F6F"/>
    <w:multiLevelType w:val="hybridMultilevel"/>
    <w:tmpl w:val="8892C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DC7EB0"/>
    <w:multiLevelType w:val="hybridMultilevel"/>
    <w:tmpl w:val="CCD6E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FLIR_DOCUMENT_ID" w:val="d735bbf7-192f-47ab-96d4-f14cf9d2704f"/>
  </w:docVars>
  <w:rsids>
    <w:rsidRoot w:val="00F3141A"/>
    <w:rsid w:val="00007D89"/>
    <w:rsid w:val="0001066E"/>
    <w:rsid w:val="00014ECC"/>
    <w:rsid w:val="00017B72"/>
    <w:rsid w:val="000242EE"/>
    <w:rsid w:val="00035227"/>
    <w:rsid w:val="00035A8C"/>
    <w:rsid w:val="00043228"/>
    <w:rsid w:val="0004427C"/>
    <w:rsid w:val="00046B3C"/>
    <w:rsid w:val="00051A13"/>
    <w:rsid w:val="00052F41"/>
    <w:rsid w:val="0005313F"/>
    <w:rsid w:val="00053F33"/>
    <w:rsid w:val="00054D99"/>
    <w:rsid w:val="00065F26"/>
    <w:rsid w:val="00070688"/>
    <w:rsid w:val="00070AF7"/>
    <w:rsid w:val="00070BD2"/>
    <w:rsid w:val="00071A97"/>
    <w:rsid w:val="0008156B"/>
    <w:rsid w:val="000B122A"/>
    <w:rsid w:val="000B3FCE"/>
    <w:rsid w:val="000B4E72"/>
    <w:rsid w:val="000C42FD"/>
    <w:rsid w:val="000C5CE0"/>
    <w:rsid w:val="000C6C3B"/>
    <w:rsid w:val="000D3D58"/>
    <w:rsid w:val="000D42C0"/>
    <w:rsid w:val="000D79F5"/>
    <w:rsid w:val="000E274C"/>
    <w:rsid w:val="000E3733"/>
    <w:rsid w:val="000E5C53"/>
    <w:rsid w:val="000F6385"/>
    <w:rsid w:val="00103C58"/>
    <w:rsid w:val="001073FD"/>
    <w:rsid w:val="0010783C"/>
    <w:rsid w:val="00107D15"/>
    <w:rsid w:val="0011208A"/>
    <w:rsid w:val="00121607"/>
    <w:rsid w:val="00121B4A"/>
    <w:rsid w:val="001233DD"/>
    <w:rsid w:val="00126F22"/>
    <w:rsid w:val="0013003E"/>
    <w:rsid w:val="00130B2E"/>
    <w:rsid w:val="001409C8"/>
    <w:rsid w:val="001453C4"/>
    <w:rsid w:val="0014756B"/>
    <w:rsid w:val="00153628"/>
    <w:rsid w:val="001574EF"/>
    <w:rsid w:val="0015787A"/>
    <w:rsid w:val="001651A2"/>
    <w:rsid w:val="00165502"/>
    <w:rsid w:val="0018119D"/>
    <w:rsid w:val="00183223"/>
    <w:rsid w:val="00184F93"/>
    <w:rsid w:val="001912D8"/>
    <w:rsid w:val="00193A22"/>
    <w:rsid w:val="0019467B"/>
    <w:rsid w:val="00195C18"/>
    <w:rsid w:val="00196D29"/>
    <w:rsid w:val="001A40A0"/>
    <w:rsid w:val="001A4D8D"/>
    <w:rsid w:val="001A7BDB"/>
    <w:rsid w:val="001B4E26"/>
    <w:rsid w:val="001C1D68"/>
    <w:rsid w:val="001C404F"/>
    <w:rsid w:val="001D0B98"/>
    <w:rsid w:val="001E137B"/>
    <w:rsid w:val="001E2FC5"/>
    <w:rsid w:val="001E5166"/>
    <w:rsid w:val="001F4EAF"/>
    <w:rsid w:val="001F6DF2"/>
    <w:rsid w:val="0020170F"/>
    <w:rsid w:val="002058AD"/>
    <w:rsid w:val="00210E7A"/>
    <w:rsid w:val="00210F74"/>
    <w:rsid w:val="00211940"/>
    <w:rsid w:val="00212E34"/>
    <w:rsid w:val="002149EB"/>
    <w:rsid w:val="002159DC"/>
    <w:rsid w:val="00235CE4"/>
    <w:rsid w:val="0024393F"/>
    <w:rsid w:val="00255265"/>
    <w:rsid w:val="00255A59"/>
    <w:rsid w:val="0026262F"/>
    <w:rsid w:val="00262FA4"/>
    <w:rsid w:val="00265869"/>
    <w:rsid w:val="00265A64"/>
    <w:rsid w:val="002704ED"/>
    <w:rsid w:val="00273094"/>
    <w:rsid w:val="0027559D"/>
    <w:rsid w:val="002767A5"/>
    <w:rsid w:val="002767E5"/>
    <w:rsid w:val="00277B4D"/>
    <w:rsid w:val="00282A52"/>
    <w:rsid w:val="00291883"/>
    <w:rsid w:val="0029373E"/>
    <w:rsid w:val="00296FD7"/>
    <w:rsid w:val="002A14EB"/>
    <w:rsid w:val="002A4C9C"/>
    <w:rsid w:val="002A5E1D"/>
    <w:rsid w:val="002A6CD7"/>
    <w:rsid w:val="002B4963"/>
    <w:rsid w:val="002B529B"/>
    <w:rsid w:val="002C060E"/>
    <w:rsid w:val="002C3004"/>
    <w:rsid w:val="002C4C21"/>
    <w:rsid w:val="002C54C4"/>
    <w:rsid w:val="002D4C21"/>
    <w:rsid w:val="002E3DA4"/>
    <w:rsid w:val="002E4534"/>
    <w:rsid w:val="002E5044"/>
    <w:rsid w:val="002E741D"/>
    <w:rsid w:val="002E76C2"/>
    <w:rsid w:val="002F2011"/>
    <w:rsid w:val="002F4E27"/>
    <w:rsid w:val="00300802"/>
    <w:rsid w:val="00301B6F"/>
    <w:rsid w:val="003137B8"/>
    <w:rsid w:val="00315D96"/>
    <w:rsid w:val="00320ADA"/>
    <w:rsid w:val="00325039"/>
    <w:rsid w:val="00325918"/>
    <w:rsid w:val="0033427F"/>
    <w:rsid w:val="00335089"/>
    <w:rsid w:val="00343C34"/>
    <w:rsid w:val="003444CB"/>
    <w:rsid w:val="003452C8"/>
    <w:rsid w:val="00350EFA"/>
    <w:rsid w:val="00351236"/>
    <w:rsid w:val="00353D05"/>
    <w:rsid w:val="00361966"/>
    <w:rsid w:val="00371F64"/>
    <w:rsid w:val="00384D2D"/>
    <w:rsid w:val="003851B8"/>
    <w:rsid w:val="00387549"/>
    <w:rsid w:val="003878F1"/>
    <w:rsid w:val="00387A4B"/>
    <w:rsid w:val="003977B1"/>
    <w:rsid w:val="003A12E9"/>
    <w:rsid w:val="003A45BE"/>
    <w:rsid w:val="003A4ADC"/>
    <w:rsid w:val="003A7A6E"/>
    <w:rsid w:val="003B0762"/>
    <w:rsid w:val="003C58B2"/>
    <w:rsid w:val="003D1FCD"/>
    <w:rsid w:val="003D5A01"/>
    <w:rsid w:val="003E0102"/>
    <w:rsid w:val="003E0105"/>
    <w:rsid w:val="003E092A"/>
    <w:rsid w:val="003E2C46"/>
    <w:rsid w:val="003E535D"/>
    <w:rsid w:val="003F791A"/>
    <w:rsid w:val="003F7F13"/>
    <w:rsid w:val="00400D75"/>
    <w:rsid w:val="00401C97"/>
    <w:rsid w:val="00405A1E"/>
    <w:rsid w:val="00407845"/>
    <w:rsid w:val="0041072E"/>
    <w:rsid w:val="00413BBB"/>
    <w:rsid w:val="00414193"/>
    <w:rsid w:val="00416A75"/>
    <w:rsid w:val="00420CEC"/>
    <w:rsid w:val="00422768"/>
    <w:rsid w:val="00422FB4"/>
    <w:rsid w:val="00423DEC"/>
    <w:rsid w:val="0042519E"/>
    <w:rsid w:val="00433E96"/>
    <w:rsid w:val="00434667"/>
    <w:rsid w:val="0043626A"/>
    <w:rsid w:val="004439F7"/>
    <w:rsid w:val="00450F3B"/>
    <w:rsid w:val="004514DA"/>
    <w:rsid w:val="00455E5C"/>
    <w:rsid w:val="0046182C"/>
    <w:rsid w:val="004621C9"/>
    <w:rsid w:val="00463C28"/>
    <w:rsid w:val="004734A9"/>
    <w:rsid w:val="0047506F"/>
    <w:rsid w:val="00475B79"/>
    <w:rsid w:val="00482982"/>
    <w:rsid w:val="00486C6A"/>
    <w:rsid w:val="00487895"/>
    <w:rsid w:val="0049530C"/>
    <w:rsid w:val="004A0D1B"/>
    <w:rsid w:val="004A5225"/>
    <w:rsid w:val="004B5B43"/>
    <w:rsid w:val="004B6713"/>
    <w:rsid w:val="004D34FF"/>
    <w:rsid w:val="004F0D88"/>
    <w:rsid w:val="004F1489"/>
    <w:rsid w:val="004F2E44"/>
    <w:rsid w:val="004F3992"/>
    <w:rsid w:val="004F5103"/>
    <w:rsid w:val="00500273"/>
    <w:rsid w:val="00505199"/>
    <w:rsid w:val="00521168"/>
    <w:rsid w:val="005250CF"/>
    <w:rsid w:val="0052570A"/>
    <w:rsid w:val="00535978"/>
    <w:rsid w:val="00543433"/>
    <w:rsid w:val="005564BA"/>
    <w:rsid w:val="00557D62"/>
    <w:rsid w:val="00562979"/>
    <w:rsid w:val="0056656C"/>
    <w:rsid w:val="00567CBB"/>
    <w:rsid w:val="0057260D"/>
    <w:rsid w:val="005765BD"/>
    <w:rsid w:val="005816DD"/>
    <w:rsid w:val="00590B74"/>
    <w:rsid w:val="00591784"/>
    <w:rsid w:val="00593CB3"/>
    <w:rsid w:val="0059564A"/>
    <w:rsid w:val="00595C3B"/>
    <w:rsid w:val="0059634A"/>
    <w:rsid w:val="00596FBE"/>
    <w:rsid w:val="005A264B"/>
    <w:rsid w:val="005A50E2"/>
    <w:rsid w:val="005A68CB"/>
    <w:rsid w:val="005A7752"/>
    <w:rsid w:val="005B28D8"/>
    <w:rsid w:val="005B2A6C"/>
    <w:rsid w:val="005C5A39"/>
    <w:rsid w:val="005E351D"/>
    <w:rsid w:val="005E3588"/>
    <w:rsid w:val="005E39F1"/>
    <w:rsid w:val="005E3B1D"/>
    <w:rsid w:val="005E4ACF"/>
    <w:rsid w:val="005E6727"/>
    <w:rsid w:val="005F1020"/>
    <w:rsid w:val="005F5E0C"/>
    <w:rsid w:val="0060286A"/>
    <w:rsid w:val="00602BC8"/>
    <w:rsid w:val="0060462C"/>
    <w:rsid w:val="00606905"/>
    <w:rsid w:val="00613E15"/>
    <w:rsid w:val="006154BA"/>
    <w:rsid w:val="00620376"/>
    <w:rsid w:val="0062145D"/>
    <w:rsid w:val="00637EDF"/>
    <w:rsid w:val="006442BC"/>
    <w:rsid w:val="00652EAA"/>
    <w:rsid w:val="00654090"/>
    <w:rsid w:val="006540CB"/>
    <w:rsid w:val="00657A23"/>
    <w:rsid w:val="00662525"/>
    <w:rsid w:val="00662DB0"/>
    <w:rsid w:val="00662E32"/>
    <w:rsid w:val="00664BD3"/>
    <w:rsid w:val="00665160"/>
    <w:rsid w:val="0066565F"/>
    <w:rsid w:val="006739BE"/>
    <w:rsid w:val="006740A4"/>
    <w:rsid w:val="0068061C"/>
    <w:rsid w:val="00681693"/>
    <w:rsid w:val="00684AFC"/>
    <w:rsid w:val="0068587D"/>
    <w:rsid w:val="00685C7E"/>
    <w:rsid w:val="00685E3C"/>
    <w:rsid w:val="00692228"/>
    <w:rsid w:val="00692D6C"/>
    <w:rsid w:val="006A12C1"/>
    <w:rsid w:val="006A14B2"/>
    <w:rsid w:val="006A2BAE"/>
    <w:rsid w:val="006B0D6B"/>
    <w:rsid w:val="006B220E"/>
    <w:rsid w:val="006E00A0"/>
    <w:rsid w:val="006E4474"/>
    <w:rsid w:val="006F2047"/>
    <w:rsid w:val="006F2DD1"/>
    <w:rsid w:val="006F4DF0"/>
    <w:rsid w:val="00700EBD"/>
    <w:rsid w:val="00701B63"/>
    <w:rsid w:val="00710EAC"/>
    <w:rsid w:val="007169D3"/>
    <w:rsid w:val="00716A77"/>
    <w:rsid w:val="007177AB"/>
    <w:rsid w:val="00724FB9"/>
    <w:rsid w:val="00726D2D"/>
    <w:rsid w:val="007507FE"/>
    <w:rsid w:val="00753A88"/>
    <w:rsid w:val="007546CD"/>
    <w:rsid w:val="007661F7"/>
    <w:rsid w:val="00767175"/>
    <w:rsid w:val="00771EB1"/>
    <w:rsid w:val="0077526B"/>
    <w:rsid w:val="00776F2D"/>
    <w:rsid w:val="00783FB1"/>
    <w:rsid w:val="00784792"/>
    <w:rsid w:val="00784C50"/>
    <w:rsid w:val="007850EC"/>
    <w:rsid w:val="007872AF"/>
    <w:rsid w:val="00795610"/>
    <w:rsid w:val="007960CB"/>
    <w:rsid w:val="007A1CA7"/>
    <w:rsid w:val="007A2325"/>
    <w:rsid w:val="007B05C2"/>
    <w:rsid w:val="007B4C73"/>
    <w:rsid w:val="007C0B89"/>
    <w:rsid w:val="007C1036"/>
    <w:rsid w:val="007C2F9B"/>
    <w:rsid w:val="007C5AD0"/>
    <w:rsid w:val="007C6A28"/>
    <w:rsid w:val="007C6F81"/>
    <w:rsid w:val="007D0132"/>
    <w:rsid w:val="007D38E1"/>
    <w:rsid w:val="007D4CC7"/>
    <w:rsid w:val="007D51DC"/>
    <w:rsid w:val="007E413A"/>
    <w:rsid w:val="007E415C"/>
    <w:rsid w:val="007F19F4"/>
    <w:rsid w:val="007F3441"/>
    <w:rsid w:val="007F51B5"/>
    <w:rsid w:val="0080572C"/>
    <w:rsid w:val="00810EFD"/>
    <w:rsid w:val="008110BE"/>
    <w:rsid w:val="00811DCD"/>
    <w:rsid w:val="00816A3E"/>
    <w:rsid w:val="00823E33"/>
    <w:rsid w:val="00843C87"/>
    <w:rsid w:val="00843E36"/>
    <w:rsid w:val="008519C3"/>
    <w:rsid w:val="008536F5"/>
    <w:rsid w:val="00862792"/>
    <w:rsid w:val="00865C9A"/>
    <w:rsid w:val="00867715"/>
    <w:rsid w:val="00872406"/>
    <w:rsid w:val="00875598"/>
    <w:rsid w:val="00875C03"/>
    <w:rsid w:val="008812B3"/>
    <w:rsid w:val="00886D4A"/>
    <w:rsid w:val="00895F4C"/>
    <w:rsid w:val="008967E0"/>
    <w:rsid w:val="008A13A0"/>
    <w:rsid w:val="008B2311"/>
    <w:rsid w:val="008C280B"/>
    <w:rsid w:val="008C7C56"/>
    <w:rsid w:val="008D261A"/>
    <w:rsid w:val="008D261C"/>
    <w:rsid w:val="008E0E0B"/>
    <w:rsid w:val="008E27AE"/>
    <w:rsid w:val="008E5FCB"/>
    <w:rsid w:val="008E7259"/>
    <w:rsid w:val="008F4E9C"/>
    <w:rsid w:val="00907CB9"/>
    <w:rsid w:val="00910DE1"/>
    <w:rsid w:val="0091510B"/>
    <w:rsid w:val="00921B19"/>
    <w:rsid w:val="00925FF6"/>
    <w:rsid w:val="00931031"/>
    <w:rsid w:val="00942726"/>
    <w:rsid w:val="009451B0"/>
    <w:rsid w:val="00962D24"/>
    <w:rsid w:val="00973705"/>
    <w:rsid w:val="00973E99"/>
    <w:rsid w:val="00974571"/>
    <w:rsid w:val="00980AFC"/>
    <w:rsid w:val="0098362E"/>
    <w:rsid w:val="0098511F"/>
    <w:rsid w:val="00985418"/>
    <w:rsid w:val="009873AC"/>
    <w:rsid w:val="00993306"/>
    <w:rsid w:val="00996ED1"/>
    <w:rsid w:val="009A5F5C"/>
    <w:rsid w:val="009A6276"/>
    <w:rsid w:val="009A6F36"/>
    <w:rsid w:val="009B0462"/>
    <w:rsid w:val="009B3845"/>
    <w:rsid w:val="009B419F"/>
    <w:rsid w:val="009B6E8B"/>
    <w:rsid w:val="009C3A56"/>
    <w:rsid w:val="009C70D7"/>
    <w:rsid w:val="009D1AB4"/>
    <w:rsid w:val="009F02A4"/>
    <w:rsid w:val="009F0D68"/>
    <w:rsid w:val="009F5B72"/>
    <w:rsid w:val="009F60B6"/>
    <w:rsid w:val="00A048A9"/>
    <w:rsid w:val="00A05A73"/>
    <w:rsid w:val="00A0640E"/>
    <w:rsid w:val="00A0707F"/>
    <w:rsid w:val="00A147C4"/>
    <w:rsid w:val="00A16D9C"/>
    <w:rsid w:val="00A17F36"/>
    <w:rsid w:val="00A21A96"/>
    <w:rsid w:val="00A22999"/>
    <w:rsid w:val="00A27D74"/>
    <w:rsid w:val="00A30646"/>
    <w:rsid w:val="00A347F8"/>
    <w:rsid w:val="00A42B48"/>
    <w:rsid w:val="00A4453F"/>
    <w:rsid w:val="00A44B99"/>
    <w:rsid w:val="00A4528F"/>
    <w:rsid w:val="00A527F5"/>
    <w:rsid w:val="00A5446A"/>
    <w:rsid w:val="00A5727F"/>
    <w:rsid w:val="00A61F2B"/>
    <w:rsid w:val="00A63764"/>
    <w:rsid w:val="00A653B8"/>
    <w:rsid w:val="00A65C75"/>
    <w:rsid w:val="00A737CA"/>
    <w:rsid w:val="00A803D8"/>
    <w:rsid w:val="00A822ED"/>
    <w:rsid w:val="00A852F7"/>
    <w:rsid w:val="00A863BA"/>
    <w:rsid w:val="00A86AEB"/>
    <w:rsid w:val="00A90AD1"/>
    <w:rsid w:val="00A961FC"/>
    <w:rsid w:val="00A97E92"/>
    <w:rsid w:val="00AA0FEB"/>
    <w:rsid w:val="00AA44AF"/>
    <w:rsid w:val="00AA6346"/>
    <w:rsid w:val="00AA6458"/>
    <w:rsid w:val="00AB028C"/>
    <w:rsid w:val="00AB086E"/>
    <w:rsid w:val="00AB36E5"/>
    <w:rsid w:val="00AB575B"/>
    <w:rsid w:val="00AB613C"/>
    <w:rsid w:val="00AC28C2"/>
    <w:rsid w:val="00AC6671"/>
    <w:rsid w:val="00AC7DDA"/>
    <w:rsid w:val="00AD302E"/>
    <w:rsid w:val="00AD3EC3"/>
    <w:rsid w:val="00AD7578"/>
    <w:rsid w:val="00AE11C2"/>
    <w:rsid w:val="00AF4BFE"/>
    <w:rsid w:val="00B014F5"/>
    <w:rsid w:val="00B115CA"/>
    <w:rsid w:val="00B145E6"/>
    <w:rsid w:val="00B1682E"/>
    <w:rsid w:val="00B17845"/>
    <w:rsid w:val="00B32969"/>
    <w:rsid w:val="00B41A28"/>
    <w:rsid w:val="00B4427C"/>
    <w:rsid w:val="00B46810"/>
    <w:rsid w:val="00B52710"/>
    <w:rsid w:val="00B61B44"/>
    <w:rsid w:val="00B70BDE"/>
    <w:rsid w:val="00B745A5"/>
    <w:rsid w:val="00B76327"/>
    <w:rsid w:val="00B804D9"/>
    <w:rsid w:val="00B81DD9"/>
    <w:rsid w:val="00B826B9"/>
    <w:rsid w:val="00B931C5"/>
    <w:rsid w:val="00B9325F"/>
    <w:rsid w:val="00B9540B"/>
    <w:rsid w:val="00BA0190"/>
    <w:rsid w:val="00BA6F13"/>
    <w:rsid w:val="00BA7E5C"/>
    <w:rsid w:val="00BB2122"/>
    <w:rsid w:val="00BB3349"/>
    <w:rsid w:val="00BB455A"/>
    <w:rsid w:val="00BB7297"/>
    <w:rsid w:val="00BC4840"/>
    <w:rsid w:val="00BD3855"/>
    <w:rsid w:val="00BD3F21"/>
    <w:rsid w:val="00BD4EC1"/>
    <w:rsid w:val="00BD76A9"/>
    <w:rsid w:val="00BE3F92"/>
    <w:rsid w:val="00BE6213"/>
    <w:rsid w:val="00BF21D2"/>
    <w:rsid w:val="00BF28E2"/>
    <w:rsid w:val="00BF2DA9"/>
    <w:rsid w:val="00BF3A04"/>
    <w:rsid w:val="00C07C3F"/>
    <w:rsid w:val="00C149F0"/>
    <w:rsid w:val="00C2034F"/>
    <w:rsid w:val="00C20D01"/>
    <w:rsid w:val="00C218FD"/>
    <w:rsid w:val="00C22E2B"/>
    <w:rsid w:val="00C24835"/>
    <w:rsid w:val="00C25A20"/>
    <w:rsid w:val="00C32D32"/>
    <w:rsid w:val="00C410A7"/>
    <w:rsid w:val="00C44410"/>
    <w:rsid w:val="00C45AF0"/>
    <w:rsid w:val="00C47250"/>
    <w:rsid w:val="00C506DC"/>
    <w:rsid w:val="00C6366C"/>
    <w:rsid w:val="00C648CE"/>
    <w:rsid w:val="00C77BD8"/>
    <w:rsid w:val="00C81330"/>
    <w:rsid w:val="00C820DF"/>
    <w:rsid w:val="00C822EE"/>
    <w:rsid w:val="00C8353E"/>
    <w:rsid w:val="00C87AB7"/>
    <w:rsid w:val="00C93B3F"/>
    <w:rsid w:val="00C93F84"/>
    <w:rsid w:val="00C9664F"/>
    <w:rsid w:val="00CA07FA"/>
    <w:rsid w:val="00CA0DDC"/>
    <w:rsid w:val="00CB158A"/>
    <w:rsid w:val="00CC35BE"/>
    <w:rsid w:val="00CE3A0F"/>
    <w:rsid w:val="00CE528D"/>
    <w:rsid w:val="00CE7045"/>
    <w:rsid w:val="00CF0C25"/>
    <w:rsid w:val="00CF294F"/>
    <w:rsid w:val="00CF3CF5"/>
    <w:rsid w:val="00D026E4"/>
    <w:rsid w:val="00D05140"/>
    <w:rsid w:val="00D06C03"/>
    <w:rsid w:val="00D21CDB"/>
    <w:rsid w:val="00D22C78"/>
    <w:rsid w:val="00D244EF"/>
    <w:rsid w:val="00D25ADC"/>
    <w:rsid w:val="00D25EF1"/>
    <w:rsid w:val="00D25FA5"/>
    <w:rsid w:val="00D27B50"/>
    <w:rsid w:val="00D36A8B"/>
    <w:rsid w:val="00D37564"/>
    <w:rsid w:val="00D43F97"/>
    <w:rsid w:val="00D52369"/>
    <w:rsid w:val="00D548B4"/>
    <w:rsid w:val="00D64F06"/>
    <w:rsid w:val="00D6571B"/>
    <w:rsid w:val="00D713D2"/>
    <w:rsid w:val="00D724E8"/>
    <w:rsid w:val="00D724F0"/>
    <w:rsid w:val="00D9287F"/>
    <w:rsid w:val="00D96293"/>
    <w:rsid w:val="00DA6560"/>
    <w:rsid w:val="00DA715C"/>
    <w:rsid w:val="00DA7DAC"/>
    <w:rsid w:val="00DB5786"/>
    <w:rsid w:val="00DB6281"/>
    <w:rsid w:val="00DC507B"/>
    <w:rsid w:val="00DC58D7"/>
    <w:rsid w:val="00DC6736"/>
    <w:rsid w:val="00DC6B1A"/>
    <w:rsid w:val="00DC7282"/>
    <w:rsid w:val="00DD2DF8"/>
    <w:rsid w:val="00DD57F6"/>
    <w:rsid w:val="00DE0EE3"/>
    <w:rsid w:val="00DE12D3"/>
    <w:rsid w:val="00DE2AD4"/>
    <w:rsid w:val="00DE6FCC"/>
    <w:rsid w:val="00E04093"/>
    <w:rsid w:val="00E04F23"/>
    <w:rsid w:val="00E11716"/>
    <w:rsid w:val="00E13590"/>
    <w:rsid w:val="00E139F5"/>
    <w:rsid w:val="00E27CD9"/>
    <w:rsid w:val="00E3233F"/>
    <w:rsid w:val="00E44738"/>
    <w:rsid w:val="00E44B5E"/>
    <w:rsid w:val="00E61DA2"/>
    <w:rsid w:val="00E84C64"/>
    <w:rsid w:val="00E85437"/>
    <w:rsid w:val="00E867D1"/>
    <w:rsid w:val="00E87D60"/>
    <w:rsid w:val="00E93E0E"/>
    <w:rsid w:val="00EA6E32"/>
    <w:rsid w:val="00EA7381"/>
    <w:rsid w:val="00EB4C8F"/>
    <w:rsid w:val="00EB7080"/>
    <w:rsid w:val="00EC19A2"/>
    <w:rsid w:val="00EC56A2"/>
    <w:rsid w:val="00EC7154"/>
    <w:rsid w:val="00ED15BC"/>
    <w:rsid w:val="00ED1966"/>
    <w:rsid w:val="00EE0648"/>
    <w:rsid w:val="00EE0A5D"/>
    <w:rsid w:val="00EE1202"/>
    <w:rsid w:val="00EE28B9"/>
    <w:rsid w:val="00EE3B14"/>
    <w:rsid w:val="00EE61C6"/>
    <w:rsid w:val="00EF4C87"/>
    <w:rsid w:val="00F0479A"/>
    <w:rsid w:val="00F12266"/>
    <w:rsid w:val="00F145EF"/>
    <w:rsid w:val="00F14CCA"/>
    <w:rsid w:val="00F16EAA"/>
    <w:rsid w:val="00F231FE"/>
    <w:rsid w:val="00F3141A"/>
    <w:rsid w:val="00F37AD8"/>
    <w:rsid w:val="00F43D0C"/>
    <w:rsid w:val="00F4734E"/>
    <w:rsid w:val="00F53C2B"/>
    <w:rsid w:val="00F54355"/>
    <w:rsid w:val="00F56454"/>
    <w:rsid w:val="00F619EC"/>
    <w:rsid w:val="00F64948"/>
    <w:rsid w:val="00F72CF6"/>
    <w:rsid w:val="00F74161"/>
    <w:rsid w:val="00F747C8"/>
    <w:rsid w:val="00F7543A"/>
    <w:rsid w:val="00F80243"/>
    <w:rsid w:val="00F9119B"/>
    <w:rsid w:val="00F9564F"/>
    <w:rsid w:val="00FA1E5C"/>
    <w:rsid w:val="00FA3A5B"/>
    <w:rsid w:val="00FA50B9"/>
    <w:rsid w:val="00FB6DE5"/>
    <w:rsid w:val="00FC2F1F"/>
    <w:rsid w:val="00FC5273"/>
    <w:rsid w:val="00FC674B"/>
    <w:rsid w:val="00FD624A"/>
    <w:rsid w:val="00FE3BF5"/>
    <w:rsid w:val="00FE6556"/>
    <w:rsid w:val="00FE69BA"/>
    <w:rsid w:val="00FF0E0B"/>
    <w:rsid w:val="00FF21ED"/>
    <w:rsid w:val="00FF24D4"/>
    <w:rsid w:val="00FF54E4"/>
    <w:rsid w:val="00FF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CD1EF7"/>
  <w15:docId w15:val="{447A0E80-F798-4F9C-8DAA-1227943E4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1B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0EF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69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9B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9287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28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287F"/>
  </w:style>
  <w:style w:type="paragraph" w:styleId="Footer">
    <w:name w:val="footer"/>
    <w:basedOn w:val="Normal"/>
    <w:link w:val="FooterChar"/>
    <w:uiPriority w:val="99"/>
    <w:unhideWhenUsed/>
    <w:rsid w:val="00D928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287F"/>
  </w:style>
  <w:style w:type="character" w:styleId="CommentReference">
    <w:name w:val="annotation reference"/>
    <w:basedOn w:val="DefaultParagraphFont"/>
    <w:uiPriority w:val="99"/>
    <w:semiHidden/>
    <w:unhideWhenUsed/>
    <w:rsid w:val="007960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0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0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0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0C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523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F4BFE"/>
    <w:rPr>
      <w:color w:val="808080"/>
    </w:rPr>
  </w:style>
  <w:style w:type="table" w:customStyle="1" w:styleId="PlainTable21">
    <w:name w:val="Plain Table 21"/>
    <w:basedOn w:val="TableNormal"/>
    <w:uiPriority w:val="42"/>
    <w:rsid w:val="00AD3E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51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B6DE5"/>
    <w:rPr>
      <w:color w:val="954F72" w:themeColor="followedHyperlink"/>
      <w:u w:val="single"/>
    </w:rPr>
  </w:style>
  <w:style w:type="table" w:customStyle="1" w:styleId="PlainTable22">
    <w:name w:val="Plain Table 22"/>
    <w:basedOn w:val="TableNormal"/>
    <w:uiPriority w:val="42"/>
    <w:rsid w:val="00B178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C149F0"/>
    <w:pPr>
      <w:spacing w:after="0" w:line="240" w:lineRule="auto"/>
    </w:pPr>
  </w:style>
  <w:style w:type="table" w:customStyle="1" w:styleId="PlainTable23">
    <w:name w:val="Plain Table 23"/>
    <w:basedOn w:val="TableNormal"/>
    <w:uiPriority w:val="42"/>
    <w:rsid w:val="00423D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7526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01B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301B6F"/>
  </w:style>
  <w:style w:type="character" w:styleId="UnresolvedMention">
    <w:name w:val="Unresolved Mention"/>
    <w:basedOn w:val="DefaultParagraphFont"/>
    <w:uiPriority w:val="99"/>
    <w:semiHidden/>
    <w:unhideWhenUsed/>
    <w:rsid w:val="001536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8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6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1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7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5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7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8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7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5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9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preston@mit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 xmlns:b="http://schemas.openxmlformats.org/officeDocument/2006/bibliography">
    <b:Tag>Gil15</b:Tag>
    <b:SourceType>JournalArticle</b:SourceType>
    <b:Guid>{FEC32A5E-89D4-4FF6-9315-C6325B6410FA}</b:Guid>
    <b:Author>
      <b:Author>
        <b:NameList>
          <b:Person>
            <b:Last>Gilly</b:Last>
            <b:First>Quentin</b:First>
          </b:Person>
        </b:NameList>
      </b:Author>
    </b:Author>
    <b:Title>Validating cost and energy savings from Shut the Sash programs at Harvard</b:Title>
    <b:JournalName>Laboratory Design</b:JournalName>
    <b:Year>2015</b:Year>
    <b:Pages>12</b:Pages>
    <b:City>Cambridge, Massachusetts</b:City>
    <b:URL>http://www.labdesignnews.com/articles/2015/12/validating-cost-and-energy-savings-shut-sash-programs-harvard</b:URL>
    <b:RefOrder>2</b:RefOrder>
  </b:Source>
  <b:Source xmlns:b="http://schemas.openxmlformats.org/officeDocument/2006/bibliography">
    <b:Tag>Gev07</b:Tag>
    <b:SourceType>JournalArticle</b:SourceType>
    <b:Guid>{A1AC7D62-863D-4600-B831-6E0652C44F23}</b:Guid>
    <b:Title>Opportunities for Achieving Significant Energy Reduction in Existing University Buildings</b:Title>
    <b:Year>2007</b:Year>
    <b:Author>
      <b:Author>
        <b:NameList>
          <b:Person>
            <b:Last>Gevelber</b:Last>
            <b:First>Michael</b:First>
          </b:Person>
          <b:Person>
            <b:Last>Choate</b:Last>
            <b:First>Robert</b:First>
          </b:Person>
          <b:Person>
            <b:Last>Sheehan</b:Last>
            <b:First>Kevin</b:First>
          </b:Person>
          <b:Person>
            <b:Last>Vitolo</b:Last>
            <b:First>Thomas</b:First>
          </b:Person>
          <b:Person>
            <b:Last>Ercolino</b:Last>
            <b:First>Elijah</b:First>
          </b:Person>
          <b:Person>
            <b:Last>Ricci</b:Last>
            <b:First>Leah</b:First>
          </b:Person>
          <b:Person>
            <b:Last>Lacy</b:Last>
            <b:First>Liz</b:First>
          </b:Person>
          <b:Person>
            <b:Last>McHale</b:Last>
            <b:First>Matt</b:First>
          </b:Person>
        </b:NameList>
      </b:Author>
    </b:Author>
    <b:City>Boston, Massachusetts</b:City>
    <b:URL>https://www.bu.edu/energy/files/2011/05/Energy-Analysis-Presention2.pdf</b:URL>
    <b:RefOrder>1</b:RefOrder>
  </b:Source>
  <b:Source>
    <b:Tag>Gre18</b:Tag>
    <b:SourceType>InternetSite</b:SourceType>
    <b:Guid>{5CAF0493-42C8-4C7A-BEF7-C69A3A799512}</b:Guid>
    <b:Title>Greenhouse Gas Equivalences Calculator</b:Title>
    <b:Year>2018</b:Year>
    <b:URL>https://www.epa.gov/energy/greenhouse-gas-equivalencies-calculator</b:URL>
    <b:RefOrder>19</b:RefOrder>
  </b:Source>
  <b:Source>
    <b:Tag>Fed12</b:Tag>
    <b:SourceType>JournalArticle</b:SourceType>
    <b:Guid>{F474F2AB-CD44-48CA-AEC5-389DF949FB06}</b:Guid>
    <b:Title>Persistence of change: Fume hood campaign lessons</b:Title>
    <b:Year>2012</b:Year>
    <b:Author>
      <b:Author>
        <b:NameList>
          <b:Person>
            <b:Last>Feder</b:Last>
            <b:First>Elah</b:First>
          </b:Person>
          <b:Person>
            <b:Last>Robinson</b:Last>
            <b:First>Jennifer</b:First>
          </b:Person>
          <b:Person>
            <b:Last>Wakefield</b:Last>
            <b:First>Sarah</b:First>
          </b:Person>
        </b:NameList>
      </b:Author>
    </b:Author>
    <b:JournalName>International Journal of Sustainability in Higher Education</b:JournalName>
    <b:DOI>10.1108/14676371211262290</b:DOI>
    <b:RefOrder>20</b:RefOrder>
  </b:Source>
  <b:Source>
    <b:Tag>Wea02</b:Tag>
    <b:SourceType>JournalArticle</b:SourceType>
    <b:Guid>{72CD0374-1D8A-4059-ACB1-59308AA04B44}</b:Guid>
    <b:Author>
      <b:Author>
        <b:NameList>
          <b:Person>
            <b:Last>Weale</b:Last>
            <b:First>John</b:First>
          </b:Person>
          <b:Person>
            <b:Last>Rumsey</b:Last>
            <b:First>Peter</b:First>
            <b:Middle>H.</b:Middle>
          </b:Person>
          <b:Person>
            <b:Last>Sartor</b:Last>
            <b:First>Dale</b:First>
          </b:Person>
          <b:Person>
            <b:Last>Lock</b:Last>
            <b:First>Lee</b:First>
            <b:Middle>Eng</b:Middle>
          </b:Person>
        </b:NameList>
      </b:Author>
    </b:Author>
    <b:Title>Laboratory low-pressure drop design</b:Title>
    <b:JournalName>ASHRAE Journal</b:JournalName>
    <b:Year>2002</b:Year>
    <b:DOI>10.2307/41949310</b:DOI>
    <b:RefOrder>15</b:RefOrder>
  </b:Source>
  <b:Source>
    <b:Tag>Wes10</b:Tag>
    <b:SourceType>JournalArticle</b:SourceType>
    <b:Guid>{F24719DF-D227-4439-8BE1-0375B38656E4}</b:Guid>
    <b:Author>
      <b:Author>
        <b:NameList>
          <b:Person>
            <b:Last>Wesolowski</b:Last>
            <b:First>Daniel</b:First>
          </b:Person>
          <b:Person>
            <b:Last>Olivetti</b:Last>
            <b:First>Elsa</b:First>
          </b:Person>
          <b:Person>
            <b:Last>Graham</b:Last>
            <b:First>Amanda</b:First>
          </b:Person>
          <b:Person>
            <b:Last>Lanou</b:Last>
            <b:First>Steve</b:First>
          </b:Person>
          <b:Person>
            <b:Last>Cooper</b:Last>
            <b:First>Peter</b:First>
          </b:Person>
          <b:Person>
            <b:Last>Doughty</b:Last>
            <b:First>Jim</b:First>
          </b:Person>
          <b:Person>
            <b:Last>Wilk</b:Last>
            <b:First>Rich</b:First>
          </b:Person>
          <b:Person>
            <b:Last>Glicksman</b:Last>
            <b:First>Leon</b:First>
          </b:Person>
        </b:NameList>
      </b:Author>
    </b:Author>
    <b:Title>The use of feedback in lab energy conservation: Fume hoods at MIT</b:Title>
    <b:JournalName>International Journal of Sustainability in Higher Education</b:JournalName>
    <b:Year>2010</b:Year>
    <b:Pages>217-235</b:Pages>
    <b:DOI>10.1108/14676371011058523</b:DOI>
    <b:RefOrder>9</b:RefOrder>
  </b:Source>
  <b:Source>
    <b:Tag>Mei17</b:Tag>
    <b:SourceType>JournalArticle</b:SourceType>
    <b:Guid>{AB4D2EBF-37DB-42AD-8047-BC1A8F3A167A}</b:Guid>
    <b:Title>Energy Solution for Laboratory Facilities</b:Title>
    <b:Year>2017</b:Year>
    <b:Pages>140-146</b:Pages>
    <b:JournalName>ASHRAE Transactions</b:JournalName>
    <b:Author>
      <b:Author>
        <b:NameList>
          <b:Person>
            <b:Last>Meisenzahl</b:Last>
            <b:Middle>R</b:Middle>
            <b:First>L</b:First>
          </b:Person>
        </b:NameList>
      </b:Author>
    </b:Author>
    <b:RefOrder>4</b:RefOrder>
  </b:Source>
  <b:Source>
    <b:Tag>Act18</b:Tag>
    <b:SourceType>JournalArticle</b:SourceType>
    <b:Guid>{0D61E6C0-15DA-4A75-8212-819A9305D24B}</b:Guid>
    <b:Title>Active fume hood sash height monitoring with audible feedback</b:Title>
    <b:JournalName>Energy Reports</b:JournalName>
    <b:Year>2018</b:Year>
    <b:Pages>645-652</b:Pages>
    <b:URL>https://doi.org/10.1016/j.egyr.2018.09.010</b:URL>
    <b:DOI>10.1016/j.egyr.2018.09.010</b:DOI>
    <b:Author>
      <b:Author>
        <b:NameList>
          <b:Person>
            <b:Last>Becerra</b:Last>
            <b:Middle>L.</b:Middle>
            <b:First>Laura</b:First>
          </b:Person>
          <b:Person>
            <b:Last>Ferrua</b:Last>
            <b:Middle>A.</b:Middle>
            <b:First>Juan</b:First>
          </b:Person>
          <b:Person>
            <b:Last>Drake</b:Last>
            <b:Middle>J.</b:Middle>
            <b:First>Maxwell</b:First>
          </b:Person>
          <b:Person>
            <b:Last>Kumar</b:Last>
            <b:First>Dheekshita</b:First>
          </b:Person>
          <b:Person>
            <b:Last>Anders</b:Last>
            <b:Middle>S.</b:Middle>
            <b:First>Ariel</b:First>
          </b:Person>
          <b:Person>
            <b:Last>Wang</b:Last>
            <b:Middle>N.</b:Middle>
            <b:First>Evelyn</b:First>
          </b:Person>
          <b:Person>
            <b:Last>Preston</b:Last>
            <b:Middle>J.</b:Middle>
            <b:First>Daniel</b:First>
          </b:Person>
        </b:NameList>
      </b:Author>
    </b:Author>
    <b:RefOrder>8</b:RefOrder>
  </b:Source>
  <b:Source>
    <b:Tag>Sau93</b:Tag>
    <b:SourceType>Book</b:SourceType>
    <b:Guid>{AAB3BAD9-8BAC-4684-BF0E-E57CCE1982D4}</b:Guid>
    <b:Title>Laboratory fume hoods-a user's manual</b:Title>
    <b:Year>1993</b:Year>
    <b:City>New York</b:City>
    <b:Publisher>Wiley</b:Publisher>
    <b:Author>
      <b:Author>
        <b:NameList>
          <b:Person>
            <b:Last>Saunders</b:Last>
            <b:First>G</b:First>
            <b:Middle>T</b:Middle>
          </b:Person>
        </b:NameList>
      </b:Author>
    </b:Author>
    <b:RefOrder>5</b:RefOrder>
  </b:Source>
  <b:Source>
    <b:Tag>War14</b:Tag>
    <b:SourceType>JournalArticle</b:SourceType>
    <b:Guid>{865C2EF3-5C87-4EEB-9588-63936C7E2EE5}</b:Guid>
    <b:Title>A bottom-up energy analysis across a diverse urban building portfolio: retrofits for the buildings at the Royal Botanic Gardens, Kew, UK</b:Title>
    <b:JournalName>Building and Environment</b:JournalName>
    <b:Year>2014</b:Year>
    <b:Pages>132-148</b:Pages>
    <b:Author>
      <b:Author>
        <b:NameList>
          <b:Person>
            <b:Last>Ward</b:Last>
            <b:Middle>M.</b:Middle>
            <b:First>R.</b:First>
          </b:Person>
          <b:Person>
            <b:Last>Choudhary</b:Last>
            <b:First>R.</b:First>
          </b:Person>
        </b:NameList>
      </b:Author>
    </b:Author>
    <b:DOI>10.1016/j.buildenv.2013.12.018</b:DOI>
    <b:RefOrder>7</b:RefOrder>
  </b:Source>
  <b:Source>
    <b:Tag>Hau20</b:Tag>
    <b:SourceType>JournalArticle</b:SourceType>
    <b:Guid>{896E14F3-6495-452D-A4F0-CFB2D0390C2F}</b:Guid>
    <b:Title>Laboratory Hood Energy Savings: The Low-Hanging Fruit</b:Title>
    <b:JournalName>ACS Chemical Health and Safety</b:JournalName>
    <b:Year>2020</b:Year>
    <b:Pages>125-128</b:Pages>
    <b:Author>
      <b:Author>
        <b:NameList>
          <b:Person>
            <b:Last>Haugen</b:Last>
            <b:Middle>K.</b:Middle>
            <b:First>Robert</b:First>
          </b:Person>
        </b:NameList>
      </b:Author>
    </b:Author>
    <b:DOI>10.1021/acs.chas.9b00013</b:DOI>
    <b:RefOrder>18</b:RefOrder>
  </b:Source>
  <b:Source>
    <b:Tag>Che20</b:Tag>
    <b:SourceType>JournalArticle</b:SourceType>
    <b:Guid>{5D9D08AD-F3C3-4452-BDF7-0A7648903778}</b:Guid>
    <b:Title>Changing Behavior Through Design: A Lab Fume Hood Closure Experiment</b:Title>
    <b:JournalName>Frontiers in Built Environment</b:JournalName>
    <b:Year>2020</b:Year>
    <b:Author>
      <b:Author>
        <b:NameList>
          <b:Person>
            <b:Last>Cheek</b:Last>
            <b:Middle>Aldred</b:Middle>
            <b:First>Kristin</b:First>
          </b:Person>
          <b:Person>
            <b:Last>Wells</b:Last>
            <b:Middle>M</b:Middle>
            <b:First>Nancy</b:First>
          </b:Person>
        </b:NameList>
      </b:Author>
    </b:Author>
    <b:Volume>5</b:Volume>
    <b:Issue>146</b:Issue>
    <b:DOI>10.3389/fbuil.2019.00146</b:DOI>
    <b:RefOrder>12</b:RefOrder>
  </b:Source>
  <b:Source>
    <b:Tag>Saw19</b:Tag>
    <b:SourceType>JournalArticle</b:SourceType>
    <b:Guid>{71C1031C-4279-4581-B61B-FDD60D4AD332}</b:Guid>
    <b:Title>The unsustainable lab</b:Title>
    <b:Year>2019</b:Year>
    <b:PeriodicalTitle>BioTechniques</b:PeriodicalTitle>
    <b:Month>January</b:Month>
    <b:Day>15</b:Day>
    <b:JournalName>BioTechniques</b:JournalName>
    <b:Author>
      <b:Author>
        <b:NameList>
          <b:Person>
            <b:Last>Sawyer</b:Last>
            <b:First>Abigail</b:First>
          </b:Person>
        </b:NameList>
      </b:Author>
    </b:Author>
    <b:Volume>66</b:Volume>
    <b:Issue>1</b:Issue>
    <b:DOI>10.2144/btn-2018-0185</b:DOI>
    <b:BookTitle>BioTechniques</b:BookTitle>
    <b:Pages>5-7</b:Pages>
    <b:RefOrder>10</b:RefOrder>
  </b:Source>
  <b:Source>
    <b:Tag>USE18</b:Tag>
    <b:SourceType>Report</b:SourceType>
    <b:Guid>{2FE96983-EAD5-47F0-9A6C-ABC223B65896}</b:Guid>
    <b:Author>
      <b:Author>
        <b:Corporate>U.S. Energy Information Administration</b:Corporate>
      </b:Author>
    </b:Author>
    <b:Title>2015 Residential Energy Consumption Survey: Energy Consumption and Expenditures Tables</b:Title>
    <b:Year>2018</b:Year>
    <b:Publisher>U.S.</b:Publisher>
    <b:InternetSiteTitle>U.S. Energy Information Administration</b:InternetSiteTitle>
    <b:Month>May</b:Month>
    <b:URL>https://www.eia.gov/consumption/residential/data/2015/c&amp;e/pdf/ce1.1.pdf</b:URL>
    <b:ThesisType>2015 Residential Energy Consumption Survey: Energy Consumption and Expenditures Tables</b:ThesisType>
    <b:RefOrder>17</b:RefOrder>
  </b:Source>
  <b:Source>
    <b:Tag>Uni18</b:Tag>
    <b:SourceType>Report</b:SourceType>
    <b:Guid>{1E2647BA-20EF-4719-A11C-F8B95D185AEB}</b:Guid>
    <b:Author>
      <b:Author>
        <b:Corporate>United States Environmental Protection Agency</b:Corporate>
      </b:Author>
    </b:Author>
    <b:Title>Greenhouse Gas Emissions from a Typical Passenger Vehicle</b:Title>
    <b:City>Ann Arbor</b:City>
    <b:StateProvince>MI</b:StateProvince>
    <b:CountryRegion>USA</b:CountryRegion>
    <b:Year>2018</b:Year>
    <b:Month>March</b:Month>
    <b:InternetSiteTitle>Greenhouse Gas Emissions from a Typical Passenger Vehicle</b:InternetSiteTitle>
    <b:ThesisType>Greenhouse Gas Emissions from a Typical Passenger Vehicle</b:ThesisType>
    <b:RefOrder>16</b:RefOrder>
  </b:Source>
  <b:Source>
    <b:Tag>Mil05</b:Tag>
    <b:SourceType>JournalArticle</b:SourceType>
    <b:Guid>{14E93963-AAED-4F74-988E-66CA25C9257B}</b:Guid>
    <b:Title>Energy use and savings potential for laboratory fume hoods</b:Title>
    <b:Year>2005</b:Year>
    <b:JournalName>Energy</b:JournalName>
    <b:Pages>1859-1864</b:Pages>
    <b:Author>
      <b:Author>
        <b:NameList>
          <b:Person>
            <b:Last>Mills</b:Last>
            <b:First>Evan</b:First>
          </b:Person>
          <b:Person>
            <b:Last>Sartor</b:Last>
            <b:First>Dale</b:First>
          </b:Person>
        </b:NameList>
      </b:Author>
    </b:Author>
    <b:DOI>10.1016/j.energy.2004.11.008</b:DOI>
    <b:Volume>30</b:Volume>
    <b:Issue>10</b:Issue>
    <b:RefOrder>6</b:RefOrder>
  </b:Source>
  <b:Source>
    <b:Tag>Hab09</b:Tag>
    <b:SourceType>Report</b:SourceType>
    <b:Guid>{DBEDDF85-61D6-4FC6-83D8-3A19A2655EFF}</b:Guid>
    <b:Author>
      <b:Author>
        <b:NameList>
          <b:Person>
            <b:Last>Habin</b:Last>
            <b:First>Brandon</b:First>
          </b:Person>
          <b:Person>
            <b:Last>Dupuis</b:Last>
            <b:First>Mark</b:First>
          </b:Person>
          <b:Person>
            <b:Last>Cancel</b:Last>
            <b:First>Davis</b:First>
          </b:Person>
        </b:NameList>
      </b:Author>
    </b:Author>
    <b:Title>Energy Audit of Higgins Laboratory</b:Title>
    <b:Year>2009</b:Year>
    <b:URL>https://web.wpi.edu/Pubs/E-project/Available/E-project-043009-123250/unrestricted/energyauditofhigginslabs.pdf</b:URL>
    <b:City>Worcester, Massachusetts</b:City>
    <b:Institution>Worcester Polytechnic Institute</b:Institution>
    <b:RefOrder>3</b:RefOrder>
  </b:Source>
  <b:Source>
    <b:Tag>Gev14</b:Tag>
    <b:SourceType>ConferenceProceedings</b:SourceType>
    <b:Guid>{95DDA3F2-936E-432E-AAD8-B612DDF8BBBC}</b:Guid>
    <b:Title>When Do Variable Flow Fume Hoods Save Energy? Implications for lab design and behavior modification</b:Title>
    <b:Year>2014</b:Year>
    <b:Author>
      <b:Author>
        <b:NameList>
          <b:Person>
            <b:Last>Gevelber</b:Last>
            <b:First>Michael</b:First>
          </b:Person>
          <b:Person>
            <b:Last>Choate</b:Last>
            <b:First>Robert</b:First>
          </b:Person>
          <b:Person>
            <b:Last>Sheehan</b:Last>
            <b:First>Kevin</b:First>
          </b:Person>
          <b:Person>
            <b:Last>Lo</b:Last>
            <b:First>Brian</b:First>
          </b:Person>
        </b:NameList>
      </b:Author>
    </b:Author>
    <b:Publisher>The Association for the Advancement of Sustainability in Higher Education</b:Publisher>
    <b:ConferenceName>Association for the Advancement of Sustainability in Higher Education (AASHE) Conference</b:ConferenceName>
    <b:City>Pittsburg</b:City>
    <b:RefOrder>14</b:RefOrder>
  </b:Source>
  <b:Source>
    <b:Tag>Set19</b:Tag>
    <b:SourceType>Report</b:SourceType>
    <b:Guid>{4B436426-AF56-417E-8D37-91ABE4D54621}</b:Guid>
    <b:Year>2019</b:Year>
    <b:Author>
      <b:Interviewee>
        <b:NameList>
          <b:Person>
            <b:Last>Kinderman</b:Last>
            <b:First>Seth</b:First>
          </b:Person>
        </b:NameList>
      </b:Interviewee>
      <b:Interviewer>
        <b:NameList>
          <b:Person>
            <b:Last>Kongoletos</b:Last>
            <b:First>John</b:First>
          </b:Person>
        </b:NameList>
      </b:Interviewer>
      <b:Author>
        <b:Corporate>MIT Facilities</b:Corporate>
      </b:Author>
    </b:Author>
    <b:Month>March</b:Month>
    <b:Day>7</b:Day>
    <b:City>Cambridge</b:City>
    <b:StateProvince>MA</b:StateProvince>
    <b:Title>Utility and GHG rates and metrics Memo FY2018 Rev 2</b:Title>
    <b:RefOrder>13</b:RefOrder>
  </b:Source>
  <b:Source>
    <b:Tag>Bel12</b:Tag>
    <b:SourceType>Report</b:SourceType>
    <b:Guid>{840A1559-F859-4916-83A0-619E6C1AE594}</b:Guid>
    <b:Author>
      <b:Author>
        <b:NameList>
          <b:Person>
            <b:Last>Bell</b:Last>
            <b:First>Geoffrey</b:First>
            <b:Middle>C.</b:Middle>
          </b:Person>
        </b:NameList>
      </b:Author>
    </b:Author>
    <b:Title>Fume Hood Sash Stickers Increases Laboratory Safety and Efficiency at Minimal Cost: Success at two University of California Campuses</b:Title>
    <b:Year>2012</b:Year>
    <b:JournalName>Federal Energy Management Program (FEMP)</b:JournalName>
    <b:City>Washington, D.C.</b:City>
    <b:Publisher>Federal Energy Management Program</b:Publisher>
    <b:RefOrder>11</b:RefOrder>
  </b:Source>
</b:Sources>
</file>

<file path=customXml/itemProps1.xml><?xml version="1.0" encoding="utf-8"?>
<ds:datastoreItem xmlns:ds="http://schemas.openxmlformats.org/officeDocument/2006/customXml" ds:itemID="{A9292DC0-C536-4D60-90D8-1A19DEFB8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08</TotalTime>
  <Pages>7</Pages>
  <Words>1018</Words>
  <Characters>580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</Company>
  <LinksUpToDate>false</LinksUpToDate>
  <CharactersWithSpaces>6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han</dc:creator>
  <cp:lastModifiedBy>Johnathan Kongoletos</cp:lastModifiedBy>
  <cp:revision>47</cp:revision>
  <cp:lastPrinted>2019-09-03T01:37:00Z</cp:lastPrinted>
  <dcterms:created xsi:type="dcterms:W3CDTF">2019-09-03T01:27:00Z</dcterms:created>
  <dcterms:modified xsi:type="dcterms:W3CDTF">2021-06-04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2b64968-2f49-32b7-ae64-9b133d31bb29</vt:lpwstr>
  </property>
  <property fmtid="{D5CDD505-2E9C-101B-9397-08002B2CF9AE}" pid="24" name="Mendeley Citation Style_1">
    <vt:lpwstr>http://www.zotero.org/styles/apa</vt:lpwstr>
  </property>
</Properties>
</file>